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043FF" w14:textId="23CE0C01" w:rsidR="007E2F2E" w:rsidRPr="00FC07C7" w:rsidRDefault="001A654C">
      <w:pPr>
        <w:rPr>
          <w:rFonts w:ascii="Arial" w:hAnsi="Arial" w:cs="Arial"/>
          <w:b/>
          <w:bCs/>
        </w:rPr>
      </w:pPr>
      <w:r w:rsidRPr="00FC07C7">
        <w:rPr>
          <w:rFonts w:ascii="Arial" w:hAnsi="Arial" w:cs="Arial"/>
          <w:b/>
          <w:bCs/>
        </w:rPr>
        <w:t>Supplemental Table 1</w:t>
      </w:r>
    </w:p>
    <w:p w14:paraId="07C53E5E" w14:textId="77777777" w:rsidR="001A654C" w:rsidRDefault="001A654C">
      <w:pPr>
        <w:rPr>
          <w:rFonts w:ascii="Arial" w:hAnsi="Arial" w:cs="Arial"/>
          <w:b/>
          <w:bCs/>
        </w:rPr>
      </w:pPr>
    </w:p>
    <w:p w14:paraId="7E7F54BC" w14:textId="77777777" w:rsidR="00B72DCC" w:rsidRPr="00FC07C7" w:rsidRDefault="00B72DCC">
      <w:pPr>
        <w:rPr>
          <w:rFonts w:ascii="Arial" w:hAnsi="Arial" w:cs="Arial"/>
          <w:b/>
          <w:bCs/>
        </w:rPr>
      </w:pPr>
    </w:p>
    <w:p w14:paraId="77C92871" w14:textId="44624EEA" w:rsidR="001A654C" w:rsidRPr="00FC07C7" w:rsidRDefault="001A654C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FC07C7">
        <w:rPr>
          <w:rFonts w:ascii="Arial" w:hAnsi="Arial" w:cs="Arial"/>
          <w:b/>
          <w:bCs/>
          <w:i/>
          <w:iCs/>
          <w:sz w:val="18"/>
          <w:szCs w:val="18"/>
        </w:rPr>
        <w:t>CLUSTER 0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80"/>
        <w:gridCol w:w="5275"/>
        <w:gridCol w:w="1440"/>
        <w:gridCol w:w="1350"/>
      </w:tblGrid>
      <w:tr w:rsidR="001A654C" w:rsidRPr="00FC07C7" w14:paraId="15359010" w14:textId="77777777" w:rsidTr="0077054E">
        <w:tc>
          <w:tcPr>
            <w:tcW w:w="1380" w:type="dxa"/>
            <w:shd w:val="clear" w:color="auto" w:fill="D9D9D9" w:themeFill="background1" w:themeFillShade="D9"/>
          </w:tcPr>
          <w:p w14:paraId="28310653" w14:textId="4452959A" w:rsidR="001A654C" w:rsidRPr="00FC07C7" w:rsidRDefault="001A654C" w:rsidP="001A65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5275" w:type="dxa"/>
            <w:shd w:val="clear" w:color="auto" w:fill="D9D9D9" w:themeFill="background1" w:themeFillShade="D9"/>
          </w:tcPr>
          <w:p w14:paraId="7BCC76B7" w14:textId="173DFC26" w:rsidR="001A654C" w:rsidRPr="00FC07C7" w:rsidRDefault="001A654C" w:rsidP="001A65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DF33F24" w14:textId="6B826C72" w:rsidR="001A654C" w:rsidRPr="00FC07C7" w:rsidRDefault="001A654C" w:rsidP="001A65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7CA413D" w14:textId="009B749A" w:rsidR="001A654C" w:rsidRPr="00FC07C7" w:rsidRDefault="001A654C" w:rsidP="001A65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3E3ABB"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alue</w:t>
            </w:r>
          </w:p>
        </w:tc>
      </w:tr>
      <w:tr w:rsidR="001A654C" w:rsidRPr="00FC07C7" w14:paraId="6D7E4BAA" w14:textId="77777777" w:rsidTr="0077054E">
        <w:tc>
          <w:tcPr>
            <w:tcW w:w="1380" w:type="dxa"/>
          </w:tcPr>
          <w:p w14:paraId="42E4738E" w14:textId="03C2A736" w:rsidR="001A654C" w:rsidRPr="00FC07C7" w:rsidRDefault="001A654C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MTRNR2L12</w:t>
            </w:r>
          </w:p>
        </w:tc>
        <w:tc>
          <w:tcPr>
            <w:tcW w:w="5275" w:type="dxa"/>
          </w:tcPr>
          <w:p w14:paraId="5131DBD6" w14:textId="7CC360EC" w:rsidR="001A654C" w:rsidRP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MT-RNR2 like protein 12</w:t>
            </w:r>
          </w:p>
        </w:tc>
        <w:tc>
          <w:tcPr>
            <w:tcW w:w="1440" w:type="dxa"/>
          </w:tcPr>
          <w:p w14:paraId="00CB8500" w14:textId="4C2CAEA3" w:rsidR="001A654C" w:rsidRPr="00FC07C7" w:rsidRDefault="001A654C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53921642</w:t>
            </w:r>
          </w:p>
        </w:tc>
        <w:tc>
          <w:tcPr>
            <w:tcW w:w="1350" w:type="dxa"/>
          </w:tcPr>
          <w:p w14:paraId="1ABA05D4" w14:textId="09BBB22D" w:rsidR="001A654C" w:rsidRPr="00FC07C7" w:rsidRDefault="001A654C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9.48E-43</w:t>
            </w:r>
          </w:p>
        </w:tc>
      </w:tr>
      <w:tr w:rsidR="001A654C" w:rsidRPr="00FC07C7" w14:paraId="5CDBB662" w14:textId="77777777" w:rsidTr="0077054E">
        <w:tc>
          <w:tcPr>
            <w:tcW w:w="1380" w:type="dxa"/>
          </w:tcPr>
          <w:p w14:paraId="2129A033" w14:textId="06A4D2A9" w:rsidR="001A654C" w:rsidRPr="00FC07C7" w:rsidRDefault="001A654C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FABP4</w:t>
            </w:r>
          </w:p>
        </w:tc>
        <w:tc>
          <w:tcPr>
            <w:tcW w:w="5275" w:type="dxa"/>
          </w:tcPr>
          <w:p w14:paraId="54F381E5" w14:textId="5C963F9B" w:rsidR="001A654C" w:rsidRP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fatty acid binding protein 4</w:t>
            </w:r>
          </w:p>
        </w:tc>
        <w:tc>
          <w:tcPr>
            <w:tcW w:w="1440" w:type="dxa"/>
          </w:tcPr>
          <w:p w14:paraId="1CCAFEF7" w14:textId="2CA5DB20" w:rsidR="001A654C" w:rsidRPr="00FC07C7" w:rsidRDefault="001A654C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6.35133224</w:t>
            </w:r>
          </w:p>
        </w:tc>
        <w:tc>
          <w:tcPr>
            <w:tcW w:w="1350" w:type="dxa"/>
          </w:tcPr>
          <w:p w14:paraId="32A41C3A" w14:textId="0E76915A" w:rsidR="001A654C" w:rsidRPr="00FC07C7" w:rsidRDefault="001A654C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6.82E-27</w:t>
            </w:r>
          </w:p>
        </w:tc>
      </w:tr>
      <w:tr w:rsidR="001A654C" w:rsidRPr="00FC07C7" w14:paraId="0C394606" w14:textId="77777777" w:rsidTr="0077054E">
        <w:tc>
          <w:tcPr>
            <w:tcW w:w="1380" w:type="dxa"/>
          </w:tcPr>
          <w:p w14:paraId="73F0BB38" w14:textId="6DE6C521" w:rsidR="001A654C" w:rsidRPr="00FC07C7" w:rsidRDefault="001A654C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MTRNR2L8</w:t>
            </w:r>
          </w:p>
        </w:tc>
        <w:tc>
          <w:tcPr>
            <w:tcW w:w="5275" w:type="dxa"/>
          </w:tcPr>
          <w:p w14:paraId="754B4994" w14:textId="21D20B6C" w:rsidR="001A654C" w:rsidRP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MT-RNR2 Like Protein 8</w:t>
            </w:r>
          </w:p>
        </w:tc>
        <w:tc>
          <w:tcPr>
            <w:tcW w:w="1440" w:type="dxa"/>
          </w:tcPr>
          <w:p w14:paraId="6452A4E1" w14:textId="10AD4D22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70471698</w:t>
            </w:r>
          </w:p>
        </w:tc>
        <w:tc>
          <w:tcPr>
            <w:tcW w:w="1350" w:type="dxa"/>
          </w:tcPr>
          <w:p w14:paraId="518C3E27" w14:textId="73951E2D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62E-23</w:t>
            </w:r>
          </w:p>
        </w:tc>
      </w:tr>
      <w:tr w:rsidR="001A654C" w:rsidRPr="00FC07C7" w14:paraId="29852683" w14:textId="77777777" w:rsidTr="0077054E">
        <w:tc>
          <w:tcPr>
            <w:tcW w:w="1380" w:type="dxa"/>
          </w:tcPr>
          <w:p w14:paraId="0C3FFE38" w14:textId="12443646" w:rsidR="001A654C" w:rsidRPr="00FC07C7" w:rsidRDefault="001A654C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PLCG2</w:t>
            </w:r>
          </w:p>
        </w:tc>
        <w:tc>
          <w:tcPr>
            <w:tcW w:w="5275" w:type="dxa"/>
          </w:tcPr>
          <w:p w14:paraId="0E085A00" w14:textId="23F7A30D" w:rsidR="001A654C" w:rsidRP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phospholipase C gamma 2</w:t>
            </w:r>
          </w:p>
        </w:tc>
        <w:tc>
          <w:tcPr>
            <w:tcW w:w="1440" w:type="dxa"/>
          </w:tcPr>
          <w:p w14:paraId="7171798E" w14:textId="3C22F9AD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95418961</w:t>
            </w:r>
          </w:p>
        </w:tc>
        <w:tc>
          <w:tcPr>
            <w:tcW w:w="1350" w:type="dxa"/>
          </w:tcPr>
          <w:p w14:paraId="29512856" w14:textId="395642D8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64E-20</w:t>
            </w:r>
          </w:p>
        </w:tc>
      </w:tr>
      <w:tr w:rsidR="001A654C" w:rsidRPr="00FC07C7" w14:paraId="010A1D83" w14:textId="77777777" w:rsidTr="0077054E">
        <w:tc>
          <w:tcPr>
            <w:tcW w:w="1380" w:type="dxa"/>
          </w:tcPr>
          <w:p w14:paraId="74233D10" w14:textId="3FB4AD10" w:rsidR="001A654C" w:rsidRPr="00FC07C7" w:rsidRDefault="001A654C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RGS5</w:t>
            </w:r>
          </w:p>
        </w:tc>
        <w:tc>
          <w:tcPr>
            <w:tcW w:w="5275" w:type="dxa"/>
          </w:tcPr>
          <w:p w14:paraId="06EA87FA" w14:textId="057E8FAB" w:rsidR="001A654C" w:rsidRP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regulator of G protein signaling 5</w:t>
            </w:r>
          </w:p>
        </w:tc>
        <w:tc>
          <w:tcPr>
            <w:tcW w:w="1440" w:type="dxa"/>
          </w:tcPr>
          <w:p w14:paraId="6E6F2A5B" w14:textId="64B45DA9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36865621</w:t>
            </w:r>
          </w:p>
        </w:tc>
        <w:tc>
          <w:tcPr>
            <w:tcW w:w="1350" w:type="dxa"/>
          </w:tcPr>
          <w:p w14:paraId="39B8C92A" w14:textId="57892917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24E-19</w:t>
            </w:r>
          </w:p>
        </w:tc>
      </w:tr>
      <w:tr w:rsidR="001A654C" w:rsidRPr="00FC07C7" w14:paraId="02337EED" w14:textId="77777777" w:rsidTr="0077054E">
        <w:tc>
          <w:tcPr>
            <w:tcW w:w="1380" w:type="dxa"/>
          </w:tcPr>
          <w:p w14:paraId="7C1AE87A" w14:textId="4F88774F" w:rsidR="001A654C" w:rsidRPr="00FC07C7" w:rsidRDefault="001A654C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STEAP4</w:t>
            </w:r>
          </w:p>
        </w:tc>
        <w:tc>
          <w:tcPr>
            <w:tcW w:w="5275" w:type="dxa"/>
          </w:tcPr>
          <w:p w14:paraId="2F5591E0" w14:textId="54A6D612" w:rsidR="001A654C" w:rsidRP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six-transmembrane epithelial antigen of prostate 4</w:t>
            </w:r>
          </w:p>
        </w:tc>
        <w:tc>
          <w:tcPr>
            <w:tcW w:w="1440" w:type="dxa"/>
          </w:tcPr>
          <w:p w14:paraId="00C9FFA4" w14:textId="3FB27CA7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2.05162554</w:t>
            </w:r>
          </w:p>
        </w:tc>
        <w:tc>
          <w:tcPr>
            <w:tcW w:w="1350" w:type="dxa"/>
          </w:tcPr>
          <w:p w14:paraId="6060F212" w14:textId="3DFA2FAF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3.57E-18</w:t>
            </w:r>
          </w:p>
        </w:tc>
      </w:tr>
      <w:tr w:rsidR="001A654C" w:rsidRPr="00FC07C7" w14:paraId="2D2F66D8" w14:textId="77777777" w:rsidTr="0077054E">
        <w:tc>
          <w:tcPr>
            <w:tcW w:w="1380" w:type="dxa"/>
          </w:tcPr>
          <w:p w14:paraId="0C98F5A2" w14:textId="3F3EF2A8" w:rsidR="001A654C" w:rsidRPr="00FC07C7" w:rsidRDefault="001A654C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MTATP8</w:t>
            </w:r>
          </w:p>
        </w:tc>
        <w:tc>
          <w:tcPr>
            <w:tcW w:w="5275" w:type="dxa"/>
          </w:tcPr>
          <w:p w14:paraId="63140FC9" w14:textId="0B338499" w:rsidR="001A654C" w:rsidRPr="00FC07C7" w:rsidRDefault="008C6E7E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FC07C7" w:rsidRPr="00FC07C7">
              <w:rPr>
                <w:rFonts w:ascii="Arial" w:hAnsi="Arial" w:cs="Arial"/>
                <w:sz w:val="18"/>
                <w:szCs w:val="18"/>
              </w:rPr>
              <w:t>itochondrially encoded ATP synthase membrane subunit 8</w:t>
            </w:r>
          </w:p>
        </w:tc>
        <w:tc>
          <w:tcPr>
            <w:tcW w:w="1440" w:type="dxa"/>
          </w:tcPr>
          <w:p w14:paraId="13AE6AE1" w14:textId="4CF23E17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58103852</w:t>
            </w:r>
          </w:p>
        </w:tc>
        <w:tc>
          <w:tcPr>
            <w:tcW w:w="1350" w:type="dxa"/>
          </w:tcPr>
          <w:p w14:paraId="2546EE44" w14:textId="762EA8E3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2.21E-05</w:t>
            </w:r>
          </w:p>
        </w:tc>
      </w:tr>
      <w:tr w:rsidR="001A654C" w:rsidRPr="00FC07C7" w14:paraId="5F8CE478" w14:textId="77777777" w:rsidTr="0077054E">
        <w:tc>
          <w:tcPr>
            <w:tcW w:w="1380" w:type="dxa"/>
          </w:tcPr>
          <w:p w14:paraId="5263D2D8" w14:textId="6E2BA245" w:rsidR="001A654C" w:rsidRPr="00FC07C7" w:rsidRDefault="001A654C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DCD</w:t>
            </w:r>
          </w:p>
        </w:tc>
        <w:tc>
          <w:tcPr>
            <w:tcW w:w="5275" w:type="dxa"/>
          </w:tcPr>
          <w:p w14:paraId="5A9C9603" w14:textId="1D7CF41C" w:rsidR="001A654C" w:rsidRP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rmcidin</w:t>
            </w:r>
          </w:p>
        </w:tc>
        <w:tc>
          <w:tcPr>
            <w:tcW w:w="1440" w:type="dxa"/>
          </w:tcPr>
          <w:p w14:paraId="4433E05C" w14:textId="3830D03F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56955297</w:t>
            </w:r>
          </w:p>
        </w:tc>
        <w:tc>
          <w:tcPr>
            <w:tcW w:w="1350" w:type="dxa"/>
          </w:tcPr>
          <w:p w14:paraId="1532F926" w14:textId="098E3548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4.28E-05</w:t>
            </w:r>
          </w:p>
        </w:tc>
      </w:tr>
      <w:tr w:rsidR="001A654C" w:rsidRPr="00FC07C7" w14:paraId="0B7193C3" w14:textId="77777777" w:rsidTr="0077054E">
        <w:tc>
          <w:tcPr>
            <w:tcW w:w="1380" w:type="dxa"/>
          </w:tcPr>
          <w:p w14:paraId="5E5274EF" w14:textId="32359C5F" w:rsidR="001A654C" w:rsidRPr="00FC07C7" w:rsidRDefault="001A654C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SCGB2A2</w:t>
            </w:r>
          </w:p>
        </w:tc>
        <w:tc>
          <w:tcPr>
            <w:tcW w:w="5275" w:type="dxa"/>
          </w:tcPr>
          <w:p w14:paraId="1C5CEE49" w14:textId="135F7482" w:rsidR="001A654C" w:rsidRPr="00FC07C7" w:rsidRDefault="008C6E7E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FC07C7">
              <w:rPr>
                <w:rFonts w:ascii="Arial" w:hAnsi="Arial" w:cs="Arial"/>
                <w:sz w:val="18"/>
                <w:szCs w:val="18"/>
              </w:rPr>
              <w:t>ecretoglobin</w:t>
            </w:r>
            <w:proofErr w:type="spellEnd"/>
            <w:r w:rsidR="00FC07C7">
              <w:rPr>
                <w:rFonts w:ascii="Arial" w:hAnsi="Arial" w:cs="Arial"/>
                <w:sz w:val="18"/>
                <w:szCs w:val="18"/>
              </w:rPr>
              <w:t xml:space="preserve"> family 2A member 2</w:t>
            </w:r>
          </w:p>
        </w:tc>
        <w:tc>
          <w:tcPr>
            <w:tcW w:w="1440" w:type="dxa"/>
          </w:tcPr>
          <w:p w14:paraId="342E3652" w14:textId="1145B208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54959407</w:t>
            </w:r>
          </w:p>
        </w:tc>
        <w:tc>
          <w:tcPr>
            <w:tcW w:w="1350" w:type="dxa"/>
          </w:tcPr>
          <w:p w14:paraId="6BE6AC6C" w14:textId="4A7FCA1A" w:rsidR="001A654C" w:rsidRPr="00FC07C7" w:rsidRDefault="003E3AB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0.00088675</w:t>
            </w:r>
          </w:p>
        </w:tc>
      </w:tr>
      <w:tr w:rsidR="001A654C" w:rsidRPr="00FC07C7" w14:paraId="794609EE" w14:textId="77777777" w:rsidTr="0077054E">
        <w:tc>
          <w:tcPr>
            <w:tcW w:w="1380" w:type="dxa"/>
          </w:tcPr>
          <w:p w14:paraId="0E042CA1" w14:textId="52314BB4" w:rsidR="001A654C" w:rsidRPr="00FC07C7" w:rsidRDefault="001A654C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HIGD1B</w:t>
            </w:r>
          </w:p>
        </w:tc>
        <w:tc>
          <w:tcPr>
            <w:tcW w:w="5275" w:type="dxa"/>
          </w:tcPr>
          <w:p w14:paraId="5130D848" w14:textId="1FB28FF0" w:rsidR="001A654C" w:rsidRP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1 hypoxia inducible domain family member 18</w:t>
            </w:r>
          </w:p>
        </w:tc>
        <w:tc>
          <w:tcPr>
            <w:tcW w:w="1440" w:type="dxa"/>
          </w:tcPr>
          <w:p w14:paraId="59E61A0C" w14:textId="66C226AA" w:rsidR="001A654C" w:rsidRPr="00FC07C7" w:rsidRDefault="001A654C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1.7969627</w:t>
            </w:r>
          </w:p>
        </w:tc>
        <w:tc>
          <w:tcPr>
            <w:tcW w:w="1350" w:type="dxa"/>
          </w:tcPr>
          <w:p w14:paraId="6B821AAB" w14:textId="708954F5" w:rsidR="001A654C" w:rsidRPr="00FC07C7" w:rsidRDefault="001A654C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7C7">
              <w:rPr>
                <w:rFonts w:ascii="Arial" w:hAnsi="Arial" w:cs="Arial"/>
                <w:sz w:val="18"/>
                <w:szCs w:val="18"/>
              </w:rPr>
              <w:t>0.00390479</w:t>
            </w:r>
          </w:p>
        </w:tc>
      </w:tr>
      <w:tr w:rsidR="003E3ABB" w:rsidRPr="00FC07C7" w14:paraId="56029CF6" w14:textId="77777777" w:rsidTr="0077054E">
        <w:tc>
          <w:tcPr>
            <w:tcW w:w="1380" w:type="dxa"/>
          </w:tcPr>
          <w:p w14:paraId="3B57BB04" w14:textId="486C3B80" w:rsidR="003E3ABB" w:rsidRPr="00FC07C7" w:rsidRDefault="003E3ABB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C07C7">
              <w:rPr>
                <w:rFonts w:ascii="Arial" w:hAnsi="Arial" w:cs="Arial"/>
                <w:i/>
                <w:iCs/>
                <w:sz w:val="18"/>
                <w:szCs w:val="18"/>
              </w:rPr>
              <w:t>FOXK2</w:t>
            </w:r>
          </w:p>
        </w:tc>
        <w:tc>
          <w:tcPr>
            <w:tcW w:w="5275" w:type="dxa"/>
          </w:tcPr>
          <w:p w14:paraId="2FAE49DE" w14:textId="797E9B53" w:rsidR="003E3ABB" w:rsidRPr="00FC07C7" w:rsidRDefault="008C6E7E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FC07C7">
              <w:rPr>
                <w:rFonts w:ascii="Arial" w:hAnsi="Arial" w:cs="Arial"/>
                <w:sz w:val="18"/>
                <w:szCs w:val="18"/>
              </w:rPr>
              <w:t>orkhead</w:t>
            </w:r>
            <w:proofErr w:type="spellEnd"/>
            <w:r w:rsidR="00FC07C7">
              <w:rPr>
                <w:rFonts w:ascii="Arial" w:hAnsi="Arial" w:cs="Arial"/>
                <w:sz w:val="18"/>
                <w:szCs w:val="18"/>
              </w:rPr>
              <w:t xml:space="preserve"> box K2</w:t>
            </w:r>
          </w:p>
        </w:tc>
        <w:tc>
          <w:tcPr>
            <w:tcW w:w="1440" w:type="dxa"/>
          </w:tcPr>
          <w:p w14:paraId="4C549314" w14:textId="677A3535" w:rsidR="003E3ABB" w:rsidRP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583744</w:t>
            </w:r>
          </w:p>
        </w:tc>
        <w:tc>
          <w:tcPr>
            <w:tcW w:w="1350" w:type="dxa"/>
          </w:tcPr>
          <w:p w14:paraId="639B4067" w14:textId="144B02D4" w:rsidR="003E3ABB" w:rsidRP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14895</w:t>
            </w:r>
          </w:p>
        </w:tc>
      </w:tr>
      <w:tr w:rsidR="00FC07C7" w:rsidRPr="00FC07C7" w14:paraId="15D5CF53" w14:textId="77777777" w:rsidTr="0077054E">
        <w:tc>
          <w:tcPr>
            <w:tcW w:w="1380" w:type="dxa"/>
          </w:tcPr>
          <w:p w14:paraId="0643CB65" w14:textId="7ACADA03" w:rsidR="00FC07C7" w:rsidRPr="00FC07C7" w:rsidRDefault="00FC07C7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BF2</w:t>
            </w:r>
          </w:p>
        </w:tc>
        <w:tc>
          <w:tcPr>
            <w:tcW w:w="5275" w:type="dxa"/>
          </w:tcPr>
          <w:p w14:paraId="71DEA799" w14:textId="5C2D209E" w:rsidR="00FC07C7" w:rsidRDefault="00DD208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T binding factor 2</w:t>
            </w:r>
          </w:p>
        </w:tc>
        <w:tc>
          <w:tcPr>
            <w:tcW w:w="1440" w:type="dxa"/>
          </w:tcPr>
          <w:p w14:paraId="05D0847C" w14:textId="184CFBF2" w:rsid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377178</w:t>
            </w:r>
          </w:p>
        </w:tc>
        <w:tc>
          <w:tcPr>
            <w:tcW w:w="1350" w:type="dxa"/>
          </w:tcPr>
          <w:p w14:paraId="2B772BBE" w14:textId="5CCA130D" w:rsid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45739</w:t>
            </w:r>
          </w:p>
        </w:tc>
      </w:tr>
      <w:tr w:rsidR="00FC07C7" w:rsidRPr="00FC07C7" w14:paraId="2180B00F" w14:textId="77777777" w:rsidTr="0077054E">
        <w:tc>
          <w:tcPr>
            <w:tcW w:w="1380" w:type="dxa"/>
          </w:tcPr>
          <w:p w14:paraId="78666994" w14:textId="1BEA5C5D" w:rsidR="00FC07C7" w:rsidRDefault="00FC07C7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MR1</w:t>
            </w:r>
          </w:p>
        </w:tc>
        <w:tc>
          <w:tcPr>
            <w:tcW w:w="5275" w:type="dxa"/>
          </w:tcPr>
          <w:p w14:paraId="0BED4B7B" w14:textId="3992D178" w:rsidR="00FC07C7" w:rsidRDefault="008C6E7E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DD208B">
              <w:rPr>
                <w:rFonts w:ascii="Arial" w:hAnsi="Arial" w:cs="Arial"/>
                <w:sz w:val="18"/>
                <w:szCs w:val="18"/>
              </w:rPr>
              <w:t>ragile X messenger ribonucleoprotein 1</w:t>
            </w:r>
          </w:p>
        </w:tc>
        <w:tc>
          <w:tcPr>
            <w:tcW w:w="1440" w:type="dxa"/>
          </w:tcPr>
          <w:p w14:paraId="297552C6" w14:textId="2682BE48" w:rsid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342</w:t>
            </w:r>
          </w:p>
        </w:tc>
        <w:tc>
          <w:tcPr>
            <w:tcW w:w="1350" w:type="dxa"/>
          </w:tcPr>
          <w:p w14:paraId="14F54C66" w14:textId="64823357" w:rsidR="00FC07C7" w:rsidRDefault="00FC07C7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68588</w:t>
            </w:r>
          </w:p>
        </w:tc>
      </w:tr>
      <w:tr w:rsidR="00DD208B" w:rsidRPr="00FC07C7" w14:paraId="1C514235" w14:textId="77777777" w:rsidTr="0077054E">
        <w:tc>
          <w:tcPr>
            <w:tcW w:w="1380" w:type="dxa"/>
          </w:tcPr>
          <w:p w14:paraId="67CE01AC" w14:textId="4FBBDD98" w:rsidR="00DD208B" w:rsidRDefault="00DD208B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ELI1</w:t>
            </w:r>
          </w:p>
        </w:tc>
        <w:tc>
          <w:tcPr>
            <w:tcW w:w="5275" w:type="dxa"/>
          </w:tcPr>
          <w:p w14:paraId="652307A9" w14:textId="0CDBB808" w:rsidR="00DD208B" w:rsidRDefault="008C6E7E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DD208B">
              <w:rPr>
                <w:rFonts w:ascii="Arial" w:hAnsi="Arial" w:cs="Arial"/>
                <w:sz w:val="18"/>
                <w:szCs w:val="18"/>
              </w:rPr>
              <w:t>ellino</w:t>
            </w:r>
            <w:proofErr w:type="spellEnd"/>
            <w:r w:rsidR="00DD208B">
              <w:rPr>
                <w:rFonts w:ascii="Arial" w:hAnsi="Arial" w:cs="Arial"/>
                <w:sz w:val="18"/>
                <w:szCs w:val="18"/>
              </w:rPr>
              <w:t xml:space="preserve"> E3 ubiquitin protein ligase 1</w:t>
            </w:r>
          </w:p>
        </w:tc>
        <w:tc>
          <w:tcPr>
            <w:tcW w:w="1440" w:type="dxa"/>
          </w:tcPr>
          <w:p w14:paraId="0BE9D8FB" w14:textId="44F05AC5" w:rsidR="00DD208B" w:rsidRDefault="00DD208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160896</w:t>
            </w:r>
          </w:p>
        </w:tc>
        <w:tc>
          <w:tcPr>
            <w:tcW w:w="1350" w:type="dxa"/>
          </w:tcPr>
          <w:p w14:paraId="2535CEF5" w14:textId="4FB6FDA2" w:rsidR="00DD208B" w:rsidRDefault="00DD208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91802</w:t>
            </w:r>
          </w:p>
        </w:tc>
      </w:tr>
      <w:tr w:rsidR="00DD208B" w:rsidRPr="00FC07C7" w14:paraId="2779CF1D" w14:textId="77777777" w:rsidTr="0077054E">
        <w:tc>
          <w:tcPr>
            <w:tcW w:w="1380" w:type="dxa"/>
          </w:tcPr>
          <w:p w14:paraId="2B3195B5" w14:textId="7A09CF8F" w:rsidR="00DD208B" w:rsidRDefault="00DD208B" w:rsidP="001A654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LAU</w:t>
            </w:r>
          </w:p>
        </w:tc>
        <w:tc>
          <w:tcPr>
            <w:tcW w:w="5275" w:type="dxa"/>
          </w:tcPr>
          <w:p w14:paraId="28490E3B" w14:textId="1614EDDF" w:rsidR="00DD208B" w:rsidRDefault="008C6E7E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DD208B">
              <w:rPr>
                <w:rFonts w:ascii="Arial" w:hAnsi="Arial" w:cs="Arial"/>
                <w:sz w:val="18"/>
                <w:szCs w:val="18"/>
              </w:rPr>
              <w:t>lasminogen activator, urokinase</w:t>
            </w:r>
          </w:p>
        </w:tc>
        <w:tc>
          <w:tcPr>
            <w:tcW w:w="1440" w:type="dxa"/>
          </w:tcPr>
          <w:p w14:paraId="15B3C03B" w14:textId="1178A0A6" w:rsidR="00DD208B" w:rsidRDefault="00DD208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6456663</w:t>
            </w:r>
          </w:p>
        </w:tc>
        <w:tc>
          <w:tcPr>
            <w:tcW w:w="1350" w:type="dxa"/>
          </w:tcPr>
          <w:p w14:paraId="2BE26642" w14:textId="31A43D13" w:rsidR="00DD208B" w:rsidRDefault="00DD208B" w:rsidP="001A6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16306</w:t>
            </w:r>
          </w:p>
        </w:tc>
      </w:tr>
    </w:tbl>
    <w:p w14:paraId="667C5443" w14:textId="77777777" w:rsidR="001A654C" w:rsidRDefault="001A654C">
      <w:pPr>
        <w:rPr>
          <w:rFonts w:ascii="Arial" w:hAnsi="Arial" w:cs="Arial"/>
          <w:b/>
          <w:bCs/>
          <w:sz w:val="18"/>
          <w:szCs w:val="18"/>
        </w:rPr>
      </w:pPr>
    </w:p>
    <w:p w14:paraId="55FE93F7" w14:textId="77777777" w:rsidR="00B72DCC" w:rsidRPr="00FC07C7" w:rsidRDefault="00B72DCC">
      <w:pPr>
        <w:rPr>
          <w:rFonts w:ascii="Arial" w:hAnsi="Arial" w:cs="Arial"/>
          <w:b/>
          <w:bCs/>
          <w:sz w:val="18"/>
          <w:szCs w:val="18"/>
        </w:rPr>
      </w:pPr>
    </w:p>
    <w:p w14:paraId="2CF3B836" w14:textId="291B3B66" w:rsidR="00B72DCC" w:rsidRPr="00FC07C7" w:rsidRDefault="00B72DCC" w:rsidP="00B72DCC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FC07C7">
        <w:rPr>
          <w:rFonts w:ascii="Arial" w:hAnsi="Arial" w:cs="Arial"/>
          <w:b/>
          <w:bCs/>
          <w:i/>
          <w:iCs/>
          <w:sz w:val="18"/>
          <w:szCs w:val="18"/>
        </w:rPr>
        <w:t xml:space="preserve">CLUSTER </w:t>
      </w:r>
      <w:r>
        <w:rPr>
          <w:rFonts w:ascii="Arial" w:hAnsi="Arial" w:cs="Arial"/>
          <w:b/>
          <w:bCs/>
          <w:i/>
          <w:iCs/>
          <w:sz w:val="18"/>
          <w:szCs w:val="18"/>
        </w:rPr>
        <w:t>1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80"/>
        <w:gridCol w:w="5275"/>
        <w:gridCol w:w="1440"/>
        <w:gridCol w:w="1350"/>
      </w:tblGrid>
      <w:tr w:rsidR="00B72DCC" w:rsidRPr="00FC07C7" w14:paraId="19FBF4E9" w14:textId="77777777" w:rsidTr="0077054E">
        <w:tc>
          <w:tcPr>
            <w:tcW w:w="1380" w:type="dxa"/>
            <w:shd w:val="clear" w:color="auto" w:fill="D9D9D9" w:themeFill="background1" w:themeFillShade="D9"/>
          </w:tcPr>
          <w:p w14:paraId="1CEEA7E4" w14:textId="77777777" w:rsidR="00B72DCC" w:rsidRPr="00FC07C7" w:rsidRDefault="00B72DCC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5275" w:type="dxa"/>
            <w:shd w:val="clear" w:color="auto" w:fill="D9D9D9" w:themeFill="background1" w:themeFillShade="D9"/>
          </w:tcPr>
          <w:p w14:paraId="0AAB991E" w14:textId="77777777" w:rsidR="00B72DCC" w:rsidRPr="00FC07C7" w:rsidRDefault="00B72DCC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41DCBB8" w14:textId="77777777" w:rsidR="00B72DCC" w:rsidRPr="00FC07C7" w:rsidRDefault="00B72DCC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61D380C" w14:textId="77777777" w:rsidR="00B72DCC" w:rsidRPr="00FC07C7" w:rsidRDefault="00B72DCC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77054E" w:rsidRPr="00FC07C7" w14:paraId="10BBBFB7" w14:textId="77777777" w:rsidTr="0077054E">
        <w:tc>
          <w:tcPr>
            <w:tcW w:w="1380" w:type="dxa"/>
          </w:tcPr>
          <w:p w14:paraId="71EF4C3C" w14:textId="2D303534" w:rsidR="00B72DCC" w:rsidRPr="00FC07C7" w:rsidRDefault="00B72DCC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GS16</w:t>
            </w:r>
          </w:p>
        </w:tc>
        <w:tc>
          <w:tcPr>
            <w:tcW w:w="5275" w:type="dxa"/>
          </w:tcPr>
          <w:p w14:paraId="044C7F7B" w14:textId="099BD982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ulator of G protein signaling 16</w:t>
            </w:r>
          </w:p>
        </w:tc>
        <w:tc>
          <w:tcPr>
            <w:tcW w:w="1440" w:type="dxa"/>
          </w:tcPr>
          <w:p w14:paraId="05C33188" w14:textId="0ED6CC52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262697</w:t>
            </w:r>
          </w:p>
        </w:tc>
        <w:tc>
          <w:tcPr>
            <w:tcW w:w="1350" w:type="dxa"/>
          </w:tcPr>
          <w:p w14:paraId="2C4FE974" w14:textId="09895282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9E-229</w:t>
            </w:r>
          </w:p>
        </w:tc>
      </w:tr>
      <w:tr w:rsidR="0077054E" w:rsidRPr="00FC07C7" w14:paraId="68C186FD" w14:textId="77777777" w:rsidTr="0077054E">
        <w:tc>
          <w:tcPr>
            <w:tcW w:w="1380" w:type="dxa"/>
          </w:tcPr>
          <w:p w14:paraId="0DB68848" w14:textId="63A41FA0" w:rsidR="00B72DCC" w:rsidRPr="00FC07C7" w:rsidRDefault="00B72DCC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T1A</w:t>
            </w:r>
          </w:p>
        </w:tc>
        <w:tc>
          <w:tcPr>
            <w:tcW w:w="5275" w:type="dxa"/>
          </w:tcPr>
          <w:p w14:paraId="2E96D97F" w14:textId="3C7E763D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llothionein 1A</w:t>
            </w:r>
          </w:p>
        </w:tc>
        <w:tc>
          <w:tcPr>
            <w:tcW w:w="1440" w:type="dxa"/>
          </w:tcPr>
          <w:p w14:paraId="6C229E79" w14:textId="58810952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9584939</w:t>
            </w:r>
          </w:p>
        </w:tc>
        <w:tc>
          <w:tcPr>
            <w:tcW w:w="1350" w:type="dxa"/>
          </w:tcPr>
          <w:p w14:paraId="072670C9" w14:textId="0CE76AB7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6E-208</w:t>
            </w:r>
          </w:p>
        </w:tc>
      </w:tr>
      <w:tr w:rsidR="0077054E" w:rsidRPr="00FC07C7" w14:paraId="5DA0B6F7" w14:textId="77777777" w:rsidTr="0077054E">
        <w:tc>
          <w:tcPr>
            <w:tcW w:w="1380" w:type="dxa"/>
          </w:tcPr>
          <w:p w14:paraId="63648C0C" w14:textId="73F0D33B" w:rsidR="00B72DCC" w:rsidRPr="00FC07C7" w:rsidRDefault="00B72DCC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ERTAD1</w:t>
            </w:r>
          </w:p>
        </w:tc>
        <w:tc>
          <w:tcPr>
            <w:tcW w:w="5275" w:type="dxa"/>
          </w:tcPr>
          <w:p w14:paraId="235D9708" w14:textId="23924C2E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TA domain containing protein 1</w:t>
            </w:r>
          </w:p>
        </w:tc>
        <w:tc>
          <w:tcPr>
            <w:tcW w:w="1440" w:type="dxa"/>
          </w:tcPr>
          <w:p w14:paraId="5877CC3F" w14:textId="0CE91071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7642693</w:t>
            </w:r>
          </w:p>
        </w:tc>
        <w:tc>
          <w:tcPr>
            <w:tcW w:w="1350" w:type="dxa"/>
          </w:tcPr>
          <w:p w14:paraId="06E36B86" w14:textId="7BAF68F9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1E-202</w:t>
            </w:r>
          </w:p>
        </w:tc>
      </w:tr>
      <w:tr w:rsidR="0077054E" w:rsidRPr="00FC07C7" w14:paraId="77513A4B" w14:textId="77777777" w:rsidTr="0077054E">
        <w:tc>
          <w:tcPr>
            <w:tcW w:w="1380" w:type="dxa"/>
          </w:tcPr>
          <w:p w14:paraId="7997FFEA" w14:textId="087AA469" w:rsidR="00B72DCC" w:rsidRPr="00FC07C7" w:rsidRDefault="00B72DCC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CL2</w:t>
            </w:r>
          </w:p>
        </w:tc>
        <w:tc>
          <w:tcPr>
            <w:tcW w:w="5275" w:type="dxa"/>
          </w:tcPr>
          <w:p w14:paraId="57419A35" w14:textId="17586B6A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-c motif chemokine ligand 2</w:t>
            </w:r>
          </w:p>
        </w:tc>
        <w:tc>
          <w:tcPr>
            <w:tcW w:w="1440" w:type="dxa"/>
          </w:tcPr>
          <w:p w14:paraId="0AC5DA2B" w14:textId="4731259D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1082321</w:t>
            </w:r>
          </w:p>
        </w:tc>
        <w:tc>
          <w:tcPr>
            <w:tcW w:w="1350" w:type="dxa"/>
          </w:tcPr>
          <w:p w14:paraId="634F6136" w14:textId="45FB2951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5E-201</w:t>
            </w:r>
          </w:p>
        </w:tc>
      </w:tr>
      <w:tr w:rsidR="0077054E" w:rsidRPr="00FC07C7" w14:paraId="6CBA86B4" w14:textId="77777777" w:rsidTr="0077054E">
        <w:tc>
          <w:tcPr>
            <w:tcW w:w="1380" w:type="dxa"/>
          </w:tcPr>
          <w:p w14:paraId="02363BBF" w14:textId="7C05959E" w:rsidR="00B72DCC" w:rsidRPr="00FC07C7" w:rsidRDefault="00B72DCC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DKN1A</w:t>
            </w:r>
          </w:p>
        </w:tc>
        <w:tc>
          <w:tcPr>
            <w:tcW w:w="5275" w:type="dxa"/>
          </w:tcPr>
          <w:p w14:paraId="759EC275" w14:textId="1AB10E7D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clin dependent kinase inhibitor 1A</w:t>
            </w:r>
          </w:p>
        </w:tc>
        <w:tc>
          <w:tcPr>
            <w:tcW w:w="1440" w:type="dxa"/>
          </w:tcPr>
          <w:p w14:paraId="66970BEC" w14:textId="3706D897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4768576</w:t>
            </w:r>
          </w:p>
        </w:tc>
        <w:tc>
          <w:tcPr>
            <w:tcW w:w="1350" w:type="dxa"/>
          </w:tcPr>
          <w:p w14:paraId="4BB15299" w14:textId="35EC8C2C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3E-188</w:t>
            </w:r>
          </w:p>
        </w:tc>
      </w:tr>
      <w:tr w:rsidR="0077054E" w:rsidRPr="00FC07C7" w14:paraId="5E7A9650" w14:textId="77777777" w:rsidTr="0077054E">
        <w:tc>
          <w:tcPr>
            <w:tcW w:w="1380" w:type="dxa"/>
          </w:tcPr>
          <w:p w14:paraId="4ACEA066" w14:textId="55B7C0A7" w:rsidR="00B72DCC" w:rsidRPr="00FC07C7" w:rsidRDefault="00B72DCC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DDIT4</w:t>
            </w:r>
          </w:p>
        </w:tc>
        <w:tc>
          <w:tcPr>
            <w:tcW w:w="5275" w:type="dxa"/>
          </w:tcPr>
          <w:p w14:paraId="73EC5061" w14:textId="16D25E45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 damage inducible transcript 4</w:t>
            </w:r>
          </w:p>
        </w:tc>
        <w:tc>
          <w:tcPr>
            <w:tcW w:w="1440" w:type="dxa"/>
          </w:tcPr>
          <w:p w14:paraId="4BD48596" w14:textId="082DF1DA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091397</w:t>
            </w:r>
          </w:p>
        </w:tc>
        <w:tc>
          <w:tcPr>
            <w:tcW w:w="1350" w:type="dxa"/>
          </w:tcPr>
          <w:p w14:paraId="33159825" w14:textId="0040DBEC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7E-185</w:t>
            </w:r>
          </w:p>
        </w:tc>
      </w:tr>
      <w:tr w:rsidR="0077054E" w:rsidRPr="00FC07C7" w14:paraId="422A225D" w14:textId="77777777" w:rsidTr="0077054E">
        <w:tc>
          <w:tcPr>
            <w:tcW w:w="1380" w:type="dxa"/>
          </w:tcPr>
          <w:p w14:paraId="1FE550DC" w14:textId="3878DFC1" w:rsidR="00B72DCC" w:rsidRPr="00FC07C7" w:rsidRDefault="00B72DCC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YP26B1</w:t>
            </w:r>
          </w:p>
        </w:tc>
        <w:tc>
          <w:tcPr>
            <w:tcW w:w="5275" w:type="dxa"/>
          </w:tcPr>
          <w:p w14:paraId="3B5BBA93" w14:textId="3E02CD3E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tochrome p450 family 26 subfamily B member protein 1</w:t>
            </w:r>
          </w:p>
        </w:tc>
        <w:tc>
          <w:tcPr>
            <w:tcW w:w="1440" w:type="dxa"/>
          </w:tcPr>
          <w:p w14:paraId="49116B26" w14:textId="1C1345D9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8991741</w:t>
            </w:r>
          </w:p>
        </w:tc>
        <w:tc>
          <w:tcPr>
            <w:tcW w:w="1350" w:type="dxa"/>
          </w:tcPr>
          <w:p w14:paraId="3C48712A" w14:textId="5FBE4FCA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E-180</w:t>
            </w:r>
          </w:p>
        </w:tc>
      </w:tr>
      <w:tr w:rsidR="00B72DCC" w:rsidRPr="00FC07C7" w14:paraId="1D51CFCD" w14:textId="77777777" w:rsidTr="0077054E">
        <w:tc>
          <w:tcPr>
            <w:tcW w:w="1380" w:type="dxa"/>
          </w:tcPr>
          <w:p w14:paraId="657515E9" w14:textId="47B7CD6E" w:rsidR="00B72DCC" w:rsidRPr="00FC07C7" w:rsidRDefault="00B72DCC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D4</w:t>
            </w:r>
          </w:p>
        </w:tc>
        <w:tc>
          <w:tcPr>
            <w:tcW w:w="5275" w:type="dxa"/>
          </w:tcPr>
          <w:p w14:paraId="57D67A76" w14:textId="6D8BA72A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hibitor of DNA binding 4</w:t>
            </w:r>
          </w:p>
        </w:tc>
        <w:tc>
          <w:tcPr>
            <w:tcW w:w="1440" w:type="dxa"/>
          </w:tcPr>
          <w:p w14:paraId="5A24F382" w14:textId="64797448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2031095</w:t>
            </w:r>
          </w:p>
        </w:tc>
        <w:tc>
          <w:tcPr>
            <w:tcW w:w="1350" w:type="dxa"/>
          </w:tcPr>
          <w:p w14:paraId="569E989E" w14:textId="46E12D87" w:rsidR="00B72DCC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6E-175</w:t>
            </w:r>
          </w:p>
        </w:tc>
      </w:tr>
      <w:tr w:rsidR="008C6E7E" w:rsidRPr="00FC07C7" w14:paraId="49811E06" w14:textId="77777777" w:rsidTr="0077054E">
        <w:tc>
          <w:tcPr>
            <w:tcW w:w="1380" w:type="dxa"/>
          </w:tcPr>
          <w:p w14:paraId="5D1500BC" w14:textId="5918B892" w:rsidR="008C6E7E" w:rsidRDefault="008C6E7E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OCS3</w:t>
            </w:r>
          </w:p>
        </w:tc>
        <w:tc>
          <w:tcPr>
            <w:tcW w:w="5275" w:type="dxa"/>
          </w:tcPr>
          <w:p w14:paraId="09CA0491" w14:textId="0342697B" w:rsidR="008C6E7E" w:rsidRPr="00FC07C7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ressor of cytokine signaling 3</w:t>
            </w:r>
          </w:p>
        </w:tc>
        <w:tc>
          <w:tcPr>
            <w:tcW w:w="1440" w:type="dxa"/>
          </w:tcPr>
          <w:p w14:paraId="261DE11B" w14:textId="537CA1F8" w:rsidR="008C6E7E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6442471</w:t>
            </w:r>
          </w:p>
        </w:tc>
        <w:tc>
          <w:tcPr>
            <w:tcW w:w="1350" w:type="dxa"/>
          </w:tcPr>
          <w:p w14:paraId="635185A6" w14:textId="5E4A2FA4" w:rsidR="008C6E7E" w:rsidRDefault="008C6E7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9E-174</w:t>
            </w:r>
          </w:p>
        </w:tc>
      </w:tr>
      <w:tr w:rsidR="008C6E7E" w:rsidRPr="00FC07C7" w14:paraId="573719E5" w14:textId="77777777" w:rsidTr="0077054E">
        <w:tc>
          <w:tcPr>
            <w:tcW w:w="1380" w:type="dxa"/>
          </w:tcPr>
          <w:p w14:paraId="331F727D" w14:textId="1C02DBAF" w:rsidR="008C6E7E" w:rsidRDefault="008C6E7E" w:rsidP="008C6E7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HAS2</w:t>
            </w:r>
          </w:p>
        </w:tc>
        <w:tc>
          <w:tcPr>
            <w:tcW w:w="5275" w:type="dxa"/>
          </w:tcPr>
          <w:p w14:paraId="587805EB" w14:textId="138CBB7F" w:rsidR="008C6E7E" w:rsidRPr="00FC07C7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aluronan synthase 2</w:t>
            </w:r>
          </w:p>
        </w:tc>
        <w:tc>
          <w:tcPr>
            <w:tcW w:w="1440" w:type="dxa"/>
          </w:tcPr>
          <w:p w14:paraId="0F87E06A" w14:textId="6C19F9B4" w:rsidR="008C6E7E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9850588</w:t>
            </w:r>
          </w:p>
        </w:tc>
        <w:tc>
          <w:tcPr>
            <w:tcW w:w="1350" w:type="dxa"/>
          </w:tcPr>
          <w:p w14:paraId="6AB90664" w14:textId="3B8D6694" w:rsidR="008C6E7E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8E-173</w:t>
            </w:r>
          </w:p>
        </w:tc>
      </w:tr>
      <w:tr w:rsidR="008C6E7E" w:rsidRPr="00FC07C7" w14:paraId="03388ECE" w14:textId="77777777" w:rsidTr="0077054E">
        <w:tc>
          <w:tcPr>
            <w:tcW w:w="1380" w:type="dxa"/>
          </w:tcPr>
          <w:p w14:paraId="669D9C40" w14:textId="5FEDDC57" w:rsidR="008C6E7E" w:rsidRPr="00FC07C7" w:rsidRDefault="008C6E7E" w:rsidP="008C6E7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RF1</w:t>
            </w:r>
          </w:p>
        </w:tc>
        <w:tc>
          <w:tcPr>
            <w:tcW w:w="5275" w:type="dxa"/>
          </w:tcPr>
          <w:p w14:paraId="4780269B" w14:textId="6E2FFF29" w:rsidR="008C6E7E" w:rsidRPr="00FC07C7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feron regulatory factor 1</w:t>
            </w:r>
          </w:p>
        </w:tc>
        <w:tc>
          <w:tcPr>
            <w:tcW w:w="1440" w:type="dxa"/>
          </w:tcPr>
          <w:p w14:paraId="1A55DC9B" w14:textId="03CD5743" w:rsidR="008C6E7E" w:rsidRPr="00FC07C7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002883</w:t>
            </w:r>
          </w:p>
        </w:tc>
        <w:tc>
          <w:tcPr>
            <w:tcW w:w="1350" w:type="dxa"/>
          </w:tcPr>
          <w:p w14:paraId="6AFCE70B" w14:textId="3308E798" w:rsidR="008C6E7E" w:rsidRPr="00FC07C7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8E-165</w:t>
            </w:r>
          </w:p>
        </w:tc>
      </w:tr>
      <w:tr w:rsidR="0077054E" w:rsidRPr="00FC07C7" w14:paraId="3A8FEFBB" w14:textId="77777777" w:rsidTr="0077054E">
        <w:tc>
          <w:tcPr>
            <w:tcW w:w="1380" w:type="dxa"/>
          </w:tcPr>
          <w:p w14:paraId="2351E66F" w14:textId="2C78B65A" w:rsidR="0077054E" w:rsidRDefault="0077054E" w:rsidP="008C6E7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DAMTS4</w:t>
            </w:r>
          </w:p>
        </w:tc>
        <w:tc>
          <w:tcPr>
            <w:tcW w:w="5275" w:type="dxa"/>
          </w:tcPr>
          <w:p w14:paraId="1801E72D" w14:textId="0C57DD0B" w:rsidR="0077054E" w:rsidRDefault="0077054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sintegr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d metalloprotease with thrombospondin motif 4</w:t>
            </w:r>
          </w:p>
        </w:tc>
        <w:tc>
          <w:tcPr>
            <w:tcW w:w="1440" w:type="dxa"/>
          </w:tcPr>
          <w:p w14:paraId="1C0E5B54" w14:textId="631B3C18" w:rsidR="0077054E" w:rsidRDefault="0077054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449739</w:t>
            </w:r>
          </w:p>
        </w:tc>
        <w:tc>
          <w:tcPr>
            <w:tcW w:w="1350" w:type="dxa"/>
          </w:tcPr>
          <w:p w14:paraId="6DD25EE9" w14:textId="41F40328" w:rsidR="0077054E" w:rsidRDefault="0077054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0E-111</w:t>
            </w:r>
          </w:p>
        </w:tc>
      </w:tr>
      <w:tr w:rsidR="008C6E7E" w:rsidRPr="00FC07C7" w14:paraId="4D2F4D6D" w14:textId="77777777" w:rsidTr="0077054E">
        <w:tc>
          <w:tcPr>
            <w:tcW w:w="1380" w:type="dxa"/>
          </w:tcPr>
          <w:p w14:paraId="60241270" w14:textId="0F3892B4" w:rsidR="008C6E7E" w:rsidRPr="00FC07C7" w:rsidRDefault="008C6E7E" w:rsidP="008C6E7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5275" w:type="dxa"/>
          </w:tcPr>
          <w:p w14:paraId="62E43C7C" w14:textId="6D06B5A7" w:rsidR="008C6E7E" w:rsidRPr="00FC07C7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leukin 6</w:t>
            </w:r>
          </w:p>
        </w:tc>
        <w:tc>
          <w:tcPr>
            <w:tcW w:w="1440" w:type="dxa"/>
          </w:tcPr>
          <w:p w14:paraId="68F14D2B" w14:textId="36D860C8" w:rsidR="008C6E7E" w:rsidRPr="00FC07C7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0797031</w:t>
            </w:r>
          </w:p>
        </w:tc>
        <w:tc>
          <w:tcPr>
            <w:tcW w:w="1350" w:type="dxa"/>
          </w:tcPr>
          <w:p w14:paraId="0C2A4896" w14:textId="4874885B" w:rsidR="008C6E7E" w:rsidRPr="00FC07C7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8E-74</w:t>
            </w:r>
          </w:p>
        </w:tc>
      </w:tr>
      <w:tr w:rsidR="008C6E7E" w:rsidRPr="00FC07C7" w14:paraId="520A52DB" w14:textId="77777777" w:rsidTr="0077054E">
        <w:tc>
          <w:tcPr>
            <w:tcW w:w="1380" w:type="dxa"/>
          </w:tcPr>
          <w:p w14:paraId="25E65BDC" w14:textId="5A88AF76" w:rsidR="008C6E7E" w:rsidRDefault="008C6E7E" w:rsidP="008C6E7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CL8</w:t>
            </w:r>
          </w:p>
        </w:tc>
        <w:tc>
          <w:tcPr>
            <w:tcW w:w="5275" w:type="dxa"/>
          </w:tcPr>
          <w:p w14:paraId="115EC185" w14:textId="7E7C4A1D" w:rsidR="008C6E7E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-c motif chemokine ligand 8</w:t>
            </w:r>
          </w:p>
        </w:tc>
        <w:tc>
          <w:tcPr>
            <w:tcW w:w="1440" w:type="dxa"/>
          </w:tcPr>
          <w:p w14:paraId="7B32C070" w14:textId="459D8C85" w:rsidR="008C6E7E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5466576</w:t>
            </w:r>
          </w:p>
        </w:tc>
        <w:tc>
          <w:tcPr>
            <w:tcW w:w="1350" w:type="dxa"/>
          </w:tcPr>
          <w:p w14:paraId="650D8092" w14:textId="11272A3B" w:rsidR="008C6E7E" w:rsidRDefault="008C6E7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3E-64</w:t>
            </w:r>
          </w:p>
        </w:tc>
      </w:tr>
      <w:tr w:rsidR="008C6E7E" w:rsidRPr="00FC07C7" w14:paraId="681C9F20" w14:textId="77777777" w:rsidTr="0077054E">
        <w:tc>
          <w:tcPr>
            <w:tcW w:w="1380" w:type="dxa"/>
          </w:tcPr>
          <w:p w14:paraId="71197206" w14:textId="628A5198" w:rsidR="008C6E7E" w:rsidRDefault="0077054E" w:rsidP="008C6E7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D44 / PGP1</w:t>
            </w:r>
          </w:p>
        </w:tc>
        <w:tc>
          <w:tcPr>
            <w:tcW w:w="5275" w:type="dxa"/>
          </w:tcPr>
          <w:p w14:paraId="7838418B" w14:textId="6C4FA6AF" w:rsidR="008C6E7E" w:rsidRDefault="0077054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agocytic glycoprotein 1</w:t>
            </w:r>
          </w:p>
        </w:tc>
        <w:tc>
          <w:tcPr>
            <w:tcW w:w="1440" w:type="dxa"/>
          </w:tcPr>
          <w:p w14:paraId="21376AF5" w14:textId="4959EFF5" w:rsidR="008C6E7E" w:rsidRDefault="0077054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142501</w:t>
            </w:r>
          </w:p>
        </w:tc>
        <w:tc>
          <w:tcPr>
            <w:tcW w:w="1350" w:type="dxa"/>
          </w:tcPr>
          <w:p w14:paraId="660EFD69" w14:textId="0FBFD3EC" w:rsidR="008C6E7E" w:rsidRDefault="0077054E" w:rsidP="008C6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0E-45</w:t>
            </w:r>
          </w:p>
        </w:tc>
      </w:tr>
    </w:tbl>
    <w:p w14:paraId="536F0BE6" w14:textId="77777777" w:rsidR="003E3ABB" w:rsidRDefault="003E3ABB">
      <w:pPr>
        <w:rPr>
          <w:rFonts w:ascii="Arial" w:hAnsi="Arial" w:cs="Arial"/>
          <w:b/>
          <w:bCs/>
        </w:rPr>
      </w:pPr>
    </w:p>
    <w:p w14:paraId="0A3F46A4" w14:textId="77777777" w:rsidR="00B72DCC" w:rsidRDefault="00B72DCC">
      <w:pPr>
        <w:rPr>
          <w:rFonts w:ascii="Arial" w:hAnsi="Arial" w:cs="Arial"/>
          <w:b/>
          <w:bCs/>
        </w:rPr>
      </w:pPr>
    </w:p>
    <w:p w14:paraId="6FF946AD" w14:textId="6AB03EEF" w:rsidR="0077054E" w:rsidRPr="00FC07C7" w:rsidRDefault="0077054E" w:rsidP="0077054E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FC07C7">
        <w:rPr>
          <w:rFonts w:ascii="Arial" w:hAnsi="Arial" w:cs="Arial"/>
          <w:b/>
          <w:bCs/>
          <w:i/>
          <w:iCs/>
          <w:sz w:val="18"/>
          <w:szCs w:val="18"/>
        </w:rPr>
        <w:t xml:space="preserve">CLUSTER </w:t>
      </w:r>
      <w:r>
        <w:rPr>
          <w:rFonts w:ascii="Arial" w:hAnsi="Arial" w:cs="Arial"/>
          <w:b/>
          <w:bCs/>
          <w:i/>
          <w:iCs/>
          <w:sz w:val="18"/>
          <w:szCs w:val="18"/>
        </w:rPr>
        <w:t>2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80"/>
        <w:gridCol w:w="5275"/>
        <w:gridCol w:w="1440"/>
        <w:gridCol w:w="1350"/>
      </w:tblGrid>
      <w:tr w:rsidR="0077054E" w:rsidRPr="00FC07C7" w14:paraId="19DC657B" w14:textId="77777777" w:rsidTr="00B31686">
        <w:tc>
          <w:tcPr>
            <w:tcW w:w="1380" w:type="dxa"/>
            <w:shd w:val="clear" w:color="auto" w:fill="D9D9D9" w:themeFill="background1" w:themeFillShade="D9"/>
          </w:tcPr>
          <w:p w14:paraId="49194DF0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5275" w:type="dxa"/>
            <w:shd w:val="clear" w:color="auto" w:fill="D9D9D9" w:themeFill="background1" w:themeFillShade="D9"/>
          </w:tcPr>
          <w:p w14:paraId="6ACFCA06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0864037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95A5784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77054E" w:rsidRPr="00FC07C7" w14:paraId="060BC9C0" w14:textId="77777777" w:rsidTr="00B31686">
        <w:tc>
          <w:tcPr>
            <w:tcW w:w="1380" w:type="dxa"/>
          </w:tcPr>
          <w:p w14:paraId="372DE358" w14:textId="2382F1B0" w:rsidR="0077054E" w:rsidRPr="00FC07C7" w:rsidRDefault="005469BF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ERGL</w:t>
            </w:r>
          </w:p>
        </w:tc>
        <w:tc>
          <w:tcPr>
            <w:tcW w:w="5275" w:type="dxa"/>
          </w:tcPr>
          <w:p w14:paraId="767781A1" w14:textId="6BFC4C9B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a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related and estrogen-regulated growth inhibitor-like protein</w:t>
            </w:r>
          </w:p>
        </w:tc>
        <w:tc>
          <w:tcPr>
            <w:tcW w:w="1440" w:type="dxa"/>
          </w:tcPr>
          <w:p w14:paraId="61B4F572" w14:textId="06A42F4B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0747762</w:t>
            </w:r>
          </w:p>
        </w:tc>
        <w:tc>
          <w:tcPr>
            <w:tcW w:w="1350" w:type="dxa"/>
          </w:tcPr>
          <w:p w14:paraId="76390F45" w14:textId="6C2F2833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23EB0E8A" w14:textId="77777777" w:rsidTr="00B31686">
        <w:tc>
          <w:tcPr>
            <w:tcW w:w="1380" w:type="dxa"/>
          </w:tcPr>
          <w:p w14:paraId="0D476BA6" w14:textId="27495196" w:rsidR="0077054E" w:rsidRPr="00FC07C7" w:rsidRDefault="005469BF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YH11</w:t>
            </w:r>
          </w:p>
        </w:tc>
        <w:tc>
          <w:tcPr>
            <w:tcW w:w="5275" w:type="dxa"/>
          </w:tcPr>
          <w:p w14:paraId="07F968D2" w14:textId="469B4222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osin heavy chain 11</w:t>
            </w:r>
          </w:p>
        </w:tc>
        <w:tc>
          <w:tcPr>
            <w:tcW w:w="1440" w:type="dxa"/>
          </w:tcPr>
          <w:p w14:paraId="0636E588" w14:textId="4FF2D11E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5499776</w:t>
            </w:r>
          </w:p>
        </w:tc>
        <w:tc>
          <w:tcPr>
            <w:tcW w:w="1350" w:type="dxa"/>
          </w:tcPr>
          <w:p w14:paraId="03105073" w14:textId="1FB61763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568D7F58" w14:textId="77777777" w:rsidTr="00B31686">
        <w:tc>
          <w:tcPr>
            <w:tcW w:w="1380" w:type="dxa"/>
          </w:tcPr>
          <w:p w14:paraId="0B9997E9" w14:textId="19093461" w:rsidR="0077054E" w:rsidRPr="00FC07C7" w:rsidRDefault="005469BF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LN</w:t>
            </w:r>
          </w:p>
        </w:tc>
        <w:tc>
          <w:tcPr>
            <w:tcW w:w="5275" w:type="dxa"/>
          </w:tcPr>
          <w:p w14:paraId="1E656C9C" w14:textId="57EABD16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haspholamban</w:t>
            </w:r>
            <w:proofErr w:type="spellEnd"/>
          </w:p>
        </w:tc>
        <w:tc>
          <w:tcPr>
            <w:tcW w:w="1440" w:type="dxa"/>
          </w:tcPr>
          <w:p w14:paraId="34046188" w14:textId="62D5E0FA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055579</w:t>
            </w:r>
          </w:p>
        </w:tc>
        <w:tc>
          <w:tcPr>
            <w:tcW w:w="1350" w:type="dxa"/>
          </w:tcPr>
          <w:p w14:paraId="271E757A" w14:textId="28A5E02B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E-270</w:t>
            </w:r>
          </w:p>
        </w:tc>
      </w:tr>
      <w:tr w:rsidR="0077054E" w:rsidRPr="00FC07C7" w14:paraId="2240F080" w14:textId="77777777" w:rsidTr="00B31686">
        <w:tc>
          <w:tcPr>
            <w:tcW w:w="1380" w:type="dxa"/>
          </w:tcPr>
          <w:p w14:paraId="0D5B2B63" w14:textId="0E65B878" w:rsidR="0077054E" w:rsidRPr="00FC07C7" w:rsidRDefault="005469BF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ET1</w:t>
            </w:r>
          </w:p>
        </w:tc>
        <w:tc>
          <w:tcPr>
            <w:tcW w:w="5275" w:type="dxa"/>
          </w:tcPr>
          <w:p w14:paraId="7D9C3553" w14:textId="7B46B76E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epithelial cell transforming protein 1</w:t>
            </w:r>
          </w:p>
        </w:tc>
        <w:tc>
          <w:tcPr>
            <w:tcW w:w="1440" w:type="dxa"/>
          </w:tcPr>
          <w:p w14:paraId="6CB6B27A" w14:textId="616436D1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2363073</w:t>
            </w:r>
          </w:p>
        </w:tc>
        <w:tc>
          <w:tcPr>
            <w:tcW w:w="1350" w:type="dxa"/>
          </w:tcPr>
          <w:p w14:paraId="37E9DFF1" w14:textId="7EE9F95B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6E-210</w:t>
            </w:r>
          </w:p>
        </w:tc>
      </w:tr>
      <w:tr w:rsidR="0077054E" w:rsidRPr="00FC07C7" w14:paraId="0AA2B3F0" w14:textId="77777777" w:rsidTr="00B31686">
        <w:tc>
          <w:tcPr>
            <w:tcW w:w="1380" w:type="dxa"/>
          </w:tcPr>
          <w:p w14:paraId="30573112" w14:textId="25C9D6A9" w:rsidR="0077054E" w:rsidRPr="00FC07C7" w:rsidRDefault="005469BF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DSTN</w:t>
            </w:r>
          </w:p>
        </w:tc>
        <w:tc>
          <w:tcPr>
            <w:tcW w:w="5275" w:type="dxa"/>
          </w:tcPr>
          <w:p w14:paraId="1C025FD3" w14:textId="027DFA6D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trin, actin depolymerizing factor</w:t>
            </w:r>
          </w:p>
        </w:tc>
        <w:tc>
          <w:tcPr>
            <w:tcW w:w="1440" w:type="dxa"/>
          </w:tcPr>
          <w:p w14:paraId="2222E4CA" w14:textId="6580C154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5313169</w:t>
            </w:r>
          </w:p>
        </w:tc>
        <w:tc>
          <w:tcPr>
            <w:tcW w:w="1350" w:type="dxa"/>
          </w:tcPr>
          <w:p w14:paraId="2FAFE9A2" w14:textId="3BD00C7F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0E-161</w:t>
            </w:r>
          </w:p>
        </w:tc>
      </w:tr>
      <w:tr w:rsidR="0077054E" w:rsidRPr="00FC07C7" w14:paraId="07DD050C" w14:textId="77777777" w:rsidTr="00B31686">
        <w:tc>
          <w:tcPr>
            <w:tcW w:w="1380" w:type="dxa"/>
          </w:tcPr>
          <w:p w14:paraId="1EDDA7A0" w14:textId="6F99BC92" w:rsidR="0077054E" w:rsidRPr="00FC07C7" w:rsidRDefault="005469BF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ORBS2</w:t>
            </w:r>
          </w:p>
        </w:tc>
        <w:tc>
          <w:tcPr>
            <w:tcW w:w="5275" w:type="dxa"/>
          </w:tcPr>
          <w:p w14:paraId="387469C3" w14:textId="46D37038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orb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d SH3 domain containing protein 2</w:t>
            </w:r>
          </w:p>
        </w:tc>
        <w:tc>
          <w:tcPr>
            <w:tcW w:w="1440" w:type="dxa"/>
          </w:tcPr>
          <w:p w14:paraId="650A2000" w14:textId="68DFA8F4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9165537</w:t>
            </w:r>
          </w:p>
        </w:tc>
        <w:tc>
          <w:tcPr>
            <w:tcW w:w="1350" w:type="dxa"/>
          </w:tcPr>
          <w:p w14:paraId="507A88C0" w14:textId="1B007C59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9E-161</w:t>
            </w:r>
          </w:p>
        </w:tc>
      </w:tr>
      <w:tr w:rsidR="0077054E" w:rsidRPr="00FC07C7" w14:paraId="589BFCFA" w14:textId="77777777" w:rsidTr="00B31686">
        <w:tc>
          <w:tcPr>
            <w:tcW w:w="1380" w:type="dxa"/>
          </w:tcPr>
          <w:p w14:paraId="451741ED" w14:textId="70068CB6" w:rsidR="0077054E" w:rsidRPr="00FC07C7" w:rsidRDefault="005469BF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CTA2</w:t>
            </w:r>
          </w:p>
        </w:tc>
        <w:tc>
          <w:tcPr>
            <w:tcW w:w="5275" w:type="dxa"/>
          </w:tcPr>
          <w:p w14:paraId="2848ED27" w14:textId="22F2B309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oth muscle actin alpha 2</w:t>
            </w:r>
          </w:p>
        </w:tc>
        <w:tc>
          <w:tcPr>
            <w:tcW w:w="1440" w:type="dxa"/>
          </w:tcPr>
          <w:p w14:paraId="10BEB2A9" w14:textId="25300E93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7305126</w:t>
            </w:r>
          </w:p>
        </w:tc>
        <w:tc>
          <w:tcPr>
            <w:tcW w:w="1350" w:type="dxa"/>
          </w:tcPr>
          <w:p w14:paraId="7ED8A76D" w14:textId="32FD926B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7E-113</w:t>
            </w:r>
          </w:p>
        </w:tc>
      </w:tr>
      <w:tr w:rsidR="0077054E" w:rsidRPr="00FC07C7" w14:paraId="7EE2BE57" w14:textId="77777777" w:rsidTr="00B31686">
        <w:tc>
          <w:tcPr>
            <w:tcW w:w="1380" w:type="dxa"/>
          </w:tcPr>
          <w:p w14:paraId="7344F0BD" w14:textId="3362ADBD" w:rsidR="0077054E" w:rsidRPr="00FC07C7" w:rsidRDefault="005469BF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PM2</w:t>
            </w:r>
          </w:p>
        </w:tc>
        <w:tc>
          <w:tcPr>
            <w:tcW w:w="5275" w:type="dxa"/>
          </w:tcPr>
          <w:p w14:paraId="36D46E68" w14:textId="77F3604D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opomyosin 2</w:t>
            </w:r>
          </w:p>
        </w:tc>
        <w:tc>
          <w:tcPr>
            <w:tcW w:w="1440" w:type="dxa"/>
          </w:tcPr>
          <w:p w14:paraId="0E9C6D6B" w14:textId="570AC65F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7338875</w:t>
            </w:r>
          </w:p>
        </w:tc>
        <w:tc>
          <w:tcPr>
            <w:tcW w:w="1350" w:type="dxa"/>
          </w:tcPr>
          <w:p w14:paraId="221E48FC" w14:textId="708AD0A8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E-104</w:t>
            </w:r>
          </w:p>
        </w:tc>
      </w:tr>
      <w:tr w:rsidR="0077054E" w:rsidRPr="00FC07C7" w14:paraId="14FED474" w14:textId="77777777" w:rsidTr="00B31686">
        <w:tc>
          <w:tcPr>
            <w:tcW w:w="1380" w:type="dxa"/>
          </w:tcPr>
          <w:p w14:paraId="5BAD04CB" w14:textId="67D7DEA2" w:rsidR="0077054E" w:rsidRPr="00FC07C7" w:rsidRDefault="005469BF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DUFA4</w:t>
            </w:r>
          </w:p>
        </w:tc>
        <w:tc>
          <w:tcPr>
            <w:tcW w:w="5275" w:type="dxa"/>
          </w:tcPr>
          <w:p w14:paraId="179DBCE2" w14:textId="001F1B8A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DH-ubiquinone oxidoreductase MLRQ subunit</w:t>
            </w:r>
          </w:p>
        </w:tc>
        <w:tc>
          <w:tcPr>
            <w:tcW w:w="1440" w:type="dxa"/>
          </w:tcPr>
          <w:p w14:paraId="1963FB7A" w14:textId="5FD1C6E4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8286062</w:t>
            </w:r>
          </w:p>
        </w:tc>
        <w:tc>
          <w:tcPr>
            <w:tcW w:w="1350" w:type="dxa"/>
          </w:tcPr>
          <w:p w14:paraId="2BB334D7" w14:textId="2AB6136E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1E-102</w:t>
            </w:r>
          </w:p>
        </w:tc>
      </w:tr>
      <w:tr w:rsidR="0077054E" w:rsidRPr="00FC07C7" w14:paraId="3BF08ADE" w14:textId="77777777" w:rsidTr="00B31686">
        <w:tc>
          <w:tcPr>
            <w:tcW w:w="1380" w:type="dxa"/>
          </w:tcPr>
          <w:p w14:paraId="0F293066" w14:textId="63143AF4" w:rsidR="0077054E" w:rsidRPr="00FC07C7" w:rsidRDefault="005469BF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NCG</w:t>
            </w:r>
          </w:p>
        </w:tc>
        <w:tc>
          <w:tcPr>
            <w:tcW w:w="5275" w:type="dxa"/>
          </w:tcPr>
          <w:p w14:paraId="3A326CC2" w14:textId="712B77D1" w:rsidR="0077054E" w:rsidRPr="00FC07C7" w:rsidRDefault="000626D3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uclein gamma</w:t>
            </w:r>
          </w:p>
        </w:tc>
        <w:tc>
          <w:tcPr>
            <w:tcW w:w="1440" w:type="dxa"/>
          </w:tcPr>
          <w:p w14:paraId="3B830EB1" w14:textId="7F9EB35C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7756279</w:t>
            </w:r>
          </w:p>
        </w:tc>
        <w:tc>
          <w:tcPr>
            <w:tcW w:w="1350" w:type="dxa"/>
          </w:tcPr>
          <w:p w14:paraId="2DD76954" w14:textId="1F6FF488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E-79</w:t>
            </w:r>
          </w:p>
        </w:tc>
      </w:tr>
      <w:tr w:rsidR="004251EA" w:rsidRPr="00FC07C7" w14:paraId="36D1CCE5" w14:textId="77777777" w:rsidTr="00B31686">
        <w:tc>
          <w:tcPr>
            <w:tcW w:w="1380" w:type="dxa"/>
          </w:tcPr>
          <w:p w14:paraId="5CB15AA2" w14:textId="1CF2B62B" w:rsidR="004251EA" w:rsidRDefault="004251EA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GLN</w:t>
            </w:r>
          </w:p>
        </w:tc>
        <w:tc>
          <w:tcPr>
            <w:tcW w:w="5275" w:type="dxa"/>
          </w:tcPr>
          <w:p w14:paraId="1AEEEEB7" w14:textId="085C35D5" w:rsidR="004251EA" w:rsidRPr="00FC07C7" w:rsidRDefault="000626D3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ransgelin</w:t>
            </w:r>
            <w:proofErr w:type="spellEnd"/>
          </w:p>
        </w:tc>
        <w:tc>
          <w:tcPr>
            <w:tcW w:w="1440" w:type="dxa"/>
          </w:tcPr>
          <w:p w14:paraId="5B48B19A" w14:textId="2B4AAAE3" w:rsidR="004251EA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2570606</w:t>
            </w:r>
          </w:p>
        </w:tc>
        <w:tc>
          <w:tcPr>
            <w:tcW w:w="1350" w:type="dxa"/>
          </w:tcPr>
          <w:p w14:paraId="0ED259F5" w14:textId="30E142BA" w:rsidR="004251EA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9E-77</w:t>
            </w:r>
          </w:p>
        </w:tc>
      </w:tr>
      <w:tr w:rsidR="0077054E" w:rsidRPr="00FC07C7" w14:paraId="0FB2775A" w14:textId="77777777" w:rsidTr="00B31686">
        <w:tc>
          <w:tcPr>
            <w:tcW w:w="1380" w:type="dxa"/>
          </w:tcPr>
          <w:p w14:paraId="160C27D7" w14:textId="0A942B62" w:rsidR="0077054E" w:rsidRPr="00FC07C7" w:rsidRDefault="004251EA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YL9</w:t>
            </w:r>
          </w:p>
        </w:tc>
        <w:tc>
          <w:tcPr>
            <w:tcW w:w="5275" w:type="dxa"/>
          </w:tcPr>
          <w:p w14:paraId="6B6117A1" w14:textId="4D997F6C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osin light chain 9</w:t>
            </w:r>
          </w:p>
        </w:tc>
        <w:tc>
          <w:tcPr>
            <w:tcW w:w="1440" w:type="dxa"/>
          </w:tcPr>
          <w:p w14:paraId="06D461FE" w14:textId="7A6F4E66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928003</w:t>
            </w:r>
          </w:p>
        </w:tc>
        <w:tc>
          <w:tcPr>
            <w:tcW w:w="1350" w:type="dxa"/>
          </w:tcPr>
          <w:p w14:paraId="1CC01355" w14:textId="6F5954BB" w:rsidR="0077054E" w:rsidRPr="00FC07C7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9E-68</w:t>
            </w:r>
          </w:p>
        </w:tc>
      </w:tr>
      <w:tr w:rsidR="0077054E" w:rsidRPr="00FC07C7" w14:paraId="6361F5C8" w14:textId="77777777" w:rsidTr="00B31686">
        <w:tc>
          <w:tcPr>
            <w:tcW w:w="1380" w:type="dxa"/>
          </w:tcPr>
          <w:p w14:paraId="4D1B0216" w14:textId="4872E338" w:rsidR="0077054E" w:rsidRDefault="004251EA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LTBP1</w:t>
            </w:r>
          </w:p>
        </w:tc>
        <w:tc>
          <w:tcPr>
            <w:tcW w:w="5275" w:type="dxa"/>
          </w:tcPr>
          <w:p w14:paraId="202BDB0A" w14:textId="10ADC726" w:rsidR="0077054E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nt transforming growth factor beta binding protein 1</w:t>
            </w:r>
          </w:p>
        </w:tc>
        <w:tc>
          <w:tcPr>
            <w:tcW w:w="1440" w:type="dxa"/>
          </w:tcPr>
          <w:p w14:paraId="4D7EC854" w14:textId="3920C79D" w:rsidR="0077054E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4507571</w:t>
            </w:r>
          </w:p>
        </w:tc>
        <w:tc>
          <w:tcPr>
            <w:tcW w:w="1350" w:type="dxa"/>
          </w:tcPr>
          <w:p w14:paraId="13D8131D" w14:textId="573C70A1" w:rsidR="0077054E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5E-48</w:t>
            </w:r>
          </w:p>
        </w:tc>
      </w:tr>
      <w:tr w:rsidR="0077054E" w:rsidRPr="00FC07C7" w14:paraId="3354AE31" w14:textId="77777777" w:rsidTr="00B31686">
        <w:tc>
          <w:tcPr>
            <w:tcW w:w="1380" w:type="dxa"/>
          </w:tcPr>
          <w:p w14:paraId="401EE6FA" w14:textId="130944A0" w:rsidR="0077054E" w:rsidRDefault="004251EA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AV2</w:t>
            </w:r>
          </w:p>
        </w:tc>
        <w:tc>
          <w:tcPr>
            <w:tcW w:w="5275" w:type="dxa"/>
          </w:tcPr>
          <w:p w14:paraId="7C8FDF2E" w14:textId="2E793C46" w:rsidR="0077054E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veolin 2</w:t>
            </w:r>
          </w:p>
        </w:tc>
        <w:tc>
          <w:tcPr>
            <w:tcW w:w="1440" w:type="dxa"/>
          </w:tcPr>
          <w:p w14:paraId="3671EA29" w14:textId="4AF56FE8" w:rsidR="0077054E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319374</w:t>
            </w:r>
          </w:p>
        </w:tc>
        <w:tc>
          <w:tcPr>
            <w:tcW w:w="1350" w:type="dxa"/>
          </w:tcPr>
          <w:p w14:paraId="4B3109E0" w14:textId="532B6B7B" w:rsidR="0077054E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8E-18</w:t>
            </w:r>
          </w:p>
        </w:tc>
      </w:tr>
      <w:tr w:rsidR="0077054E" w:rsidRPr="00FC07C7" w14:paraId="2DC46D73" w14:textId="77777777" w:rsidTr="00B31686">
        <w:tc>
          <w:tcPr>
            <w:tcW w:w="1380" w:type="dxa"/>
          </w:tcPr>
          <w:p w14:paraId="52AB6325" w14:textId="03EE6584" w:rsidR="0077054E" w:rsidRDefault="004251EA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AV1</w:t>
            </w:r>
          </w:p>
        </w:tc>
        <w:tc>
          <w:tcPr>
            <w:tcW w:w="5275" w:type="dxa"/>
          </w:tcPr>
          <w:p w14:paraId="14075803" w14:textId="71A7B46A" w:rsidR="0077054E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veolin 1</w:t>
            </w:r>
          </w:p>
        </w:tc>
        <w:tc>
          <w:tcPr>
            <w:tcW w:w="1440" w:type="dxa"/>
          </w:tcPr>
          <w:p w14:paraId="78C82F32" w14:textId="0BB43C4E" w:rsidR="0077054E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170417</w:t>
            </w:r>
          </w:p>
        </w:tc>
        <w:tc>
          <w:tcPr>
            <w:tcW w:w="1350" w:type="dxa"/>
          </w:tcPr>
          <w:p w14:paraId="32C795A3" w14:textId="34699099" w:rsidR="0077054E" w:rsidRDefault="004251EA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E-09</w:t>
            </w:r>
          </w:p>
        </w:tc>
      </w:tr>
    </w:tbl>
    <w:p w14:paraId="63A7A972" w14:textId="77777777" w:rsidR="0077054E" w:rsidRDefault="0077054E" w:rsidP="0077054E">
      <w:pPr>
        <w:rPr>
          <w:rFonts w:ascii="Arial" w:hAnsi="Arial" w:cs="Arial"/>
          <w:b/>
          <w:bCs/>
          <w:sz w:val="18"/>
          <w:szCs w:val="18"/>
        </w:rPr>
      </w:pPr>
    </w:p>
    <w:p w14:paraId="321C5DFF" w14:textId="77777777" w:rsidR="0077054E" w:rsidRPr="00FC07C7" w:rsidRDefault="0077054E" w:rsidP="0077054E">
      <w:pPr>
        <w:rPr>
          <w:rFonts w:ascii="Arial" w:hAnsi="Arial" w:cs="Arial"/>
          <w:b/>
          <w:bCs/>
          <w:sz w:val="18"/>
          <w:szCs w:val="18"/>
        </w:rPr>
      </w:pPr>
    </w:p>
    <w:p w14:paraId="054EC27A" w14:textId="45CE43B7" w:rsidR="0077054E" w:rsidRPr="00FC07C7" w:rsidRDefault="0077054E" w:rsidP="0077054E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FC07C7">
        <w:rPr>
          <w:rFonts w:ascii="Arial" w:hAnsi="Arial" w:cs="Arial"/>
          <w:b/>
          <w:bCs/>
          <w:i/>
          <w:iCs/>
          <w:sz w:val="18"/>
          <w:szCs w:val="18"/>
        </w:rPr>
        <w:t xml:space="preserve">CLUSTER </w:t>
      </w:r>
      <w:r w:rsidR="000626D3">
        <w:rPr>
          <w:rFonts w:ascii="Arial" w:hAnsi="Arial" w:cs="Arial"/>
          <w:b/>
          <w:bCs/>
          <w:i/>
          <w:iCs/>
          <w:sz w:val="18"/>
          <w:szCs w:val="18"/>
        </w:rPr>
        <w:t>3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80"/>
        <w:gridCol w:w="5275"/>
        <w:gridCol w:w="1440"/>
        <w:gridCol w:w="1350"/>
      </w:tblGrid>
      <w:tr w:rsidR="0077054E" w:rsidRPr="00FC07C7" w14:paraId="275AA6AD" w14:textId="77777777" w:rsidTr="00B31686">
        <w:tc>
          <w:tcPr>
            <w:tcW w:w="1380" w:type="dxa"/>
            <w:shd w:val="clear" w:color="auto" w:fill="D9D9D9" w:themeFill="background1" w:themeFillShade="D9"/>
          </w:tcPr>
          <w:p w14:paraId="398776B2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5275" w:type="dxa"/>
            <w:shd w:val="clear" w:color="auto" w:fill="D9D9D9" w:themeFill="background1" w:themeFillShade="D9"/>
          </w:tcPr>
          <w:p w14:paraId="1CE1633B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DA89CBD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891AB05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77054E" w:rsidRPr="00FC07C7" w14:paraId="36458F11" w14:textId="77777777" w:rsidTr="00B31686">
        <w:tc>
          <w:tcPr>
            <w:tcW w:w="1380" w:type="dxa"/>
          </w:tcPr>
          <w:p w14:paraId="5BB8F5BD" w14:textId="75C9DE80" w:rsidR="0077054E" w:rsidRPr="00FC07C7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XCL14</w:t>
            </w:r>
          </w:p>
        </w:tc>
        <w:tc>
          <w:tcPr>
            <w:tcW w:w="5275" w:type="dxa"/>
          </w:tcPr>
          <w:p w14:paraId="61B84B05" w14:textId="419B0C0E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x-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otif chemokine ligand 14</w:t>
            </w:r>
          </w:p>
        </w:tc>
        <w:tc>
          <w:tcPr>
            <w:tcW w:w="1440" w:type="dxa"/>
          </w:tcPr>
          <w:p w14:paraId="7622E637" w14:textId="3BA493E6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.138643</w:t>
            </w:r>
          </w:p>
        </w:tc>
        <w:tc>
          <w:tcPr>
            <w:tcW w:w="1350" w:type="dxa"/>
          </w:tcPr>
          <w:p w14:paraId="33E6BF4C" w14:textId="62BDBAA8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62235140" w14:textId="77777777" w:rsidTr="00B31686">
        <w:tc>
          <w:tcPr>
            <w:tcW w:w="1380" w:type="dxa"/>
          </w:tcPr>
          <w:p w14:paraId="258E4B74" w14:textId="61A92C1F" w:rsidR="0077054E" w:rsidRPr="00FC07C7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POD</w:t>
            </w:r>
          </w:p>
        </w:tc>
        <w:tc>
          <w:tcPr>
            <w:tcW w:w="5275" w:type="dxa"/>
          </w:tcPr>
          <w:p w14:paraId="5EF17788" w14:textId="29D02ACE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olipoprotein D</w:t>
            </w:r>
          </w:p>
        </w:tc>
        <w:tc>
          <w:tcPr>
            <w:tcW w:w="1440" w:type="dxa"/>
          </w:tcPr>
          <w:p w14:paraId="708386CD" w14:textId="623BACD7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3492221</w:t>
            </w:r>
          </w:p>
        </w:tc>
        <w:tc>
          <w:tcPr>
            <w:tcW w:w="1350" w:type="dxa"/>
          </w:tcPr>
          <w:p w14:paraId="00D763FB" w14:textId="23AEBB31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46CD9F71" w14:textId="77777777" w:rsidTr="00B31686">
        <w:tc>
          <w:tcPr>
            <w:tcW w:w="1380" w:type="dxa"/>
          </w:tcPr>
          <w:p w14:paraId="7FF0DF83" w14:textId="6D9B96FC" w:rsidR="0077054E" w:rsidRPr="00FC07C7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TGDS</w:t>
            </w:r>
          </w:p>
        </w:tc>
        <w:tc>
          <w:tcPr>
            <w:tcW w:w="5275" w:type="dxa"/>
          </w:tcPr>
          <w:p w14:paraId="56BB9308" w14:textId="5D3B56A2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staglandin D2 synthase</w:t>
            </w:r>
          </w:p>
        </w:tc>
        <w:tc>
          <w:tcPr>
            <w:tcW w:w="1440" w:type="dxa"/>
          </w:tcPr>
          <w:p w14:paraId="75049037" w14:textId="689289E0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.336869</w:t>
            </w:r>
          </w:p>
        </w:tc>
        <w:tc>
          <w:tcPr>
            <w:tcW w:w="1350" w:type="dxa"/>
          </w:tcPr>
          <w:p w14:paraId="4B1D86EA" w14:textId="014FF975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4596D1AA" w14:textId="77777777" w:rsidTr="00B31686">
        <w:tc>
          <w:tcPr>
            <w:tcW w:w="1380" w:type="dxa"/>
          </w:tcPr>
          <w:p w14:paraId="596A831F" w14:textId="69578FE6" w:rsidR="0077054E" w:rsidRPr="00FC07C7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FRP2</w:t>
            </w:r>
          </w:p>
        </w:tc>
        <w:tc>
          <w:tcPr>
            <w:tcW w:w="5275" w:type="dxa"/>
          </w:tcPr>
          <w:p w14:paraId="66352AA1" w14:textId="0E47D4E4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reted frizzled related protein 2</w:t>
            </w:r>
          </w:p>
        </w:tc>
        <w:tc>
          <w:tcPr>
            <w:tcW w:w="1440" w:type="dxa"/>
          </w:tcPr>
          <w:p w14:paraId="20B151AF" w14:textId="6FAA68CD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.571826</w:t>
            </w:r>
          </w:p>
        </w:tc>
        <w:tc>
          <w:tcPr>
            <w:tcW w:w="1350" w:type="dxa"/>
          </w:tcPr>
          <w:p w14:paraId="4D976F54" w14:textId="7421A8E2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688B8F61" w14:textId="77777777" w:rsidTr="00B31686">
        <w:tc>
          <w:tcPr>
            <w:tcW w:w="1380" w:type="dxa"/>
          </w:tcPr>
          <w:p w14:paraId="45F65307" w14:textId="3D5B3257" w:rsidR="0077054E" w:rsidRPr="00FC07C7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BLN1</w:t>
            </w:r>
          </w:p>
        </w:tc>
        <w:tc>
          <w:tcPr>
            <w:tcW w:w="5275" w:type="dxa"/>
          </w:tcPr>
          <w:p w14:paraId="15DC1F71" w14:textId="5390A69A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bulin 1</w:t>
            </w:r>
          </w:p>
        </w:tc>
        <w:tc>
          <w:tcPr>
            <w:tcW w:w="1440" w:type="dxa"/>
          </w:tcPr>
          <w:p w14:paraId="38AEFB1B" w14:textId="6EE1D023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8952292</w:t>
            </w:r>
          </w:p>
        </w:tc>
        <w:tc>
          <w:tcPr>
            <w:tcW w:w="1350" w:type="dxa"/>
          </w:tcPr>
          <w:p w14:paraId="2BE41878" w14:textId="4A58ECD3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4D403455" w14:textId="77777777" w:rsidTr="00B31686">
        <w:tc>
          <w:tcPr>
            <w:tcW w:w="1380" w:type="dxa"/>
          </w:tcPr>
          <w:p w14:paraId="4D0869A2" w14:textId="3D9CF452" w:rsidR="0077054E" w:rsidRPr="00FC07C7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VCAN</w:t>
            </w:r>
          </w:p>
        </w:tc>
        <w:tc>
          <w:tcPr>
            <w:tcW w:w="5275" w:type="dxa"/>
          </w:tcPr>
          <w:p w14:paraId="56C94D2F" w14:textId="4FD1F12D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versican</w:t>
            </w:r>
            <w:proofErr w:type="spellEnd"/>
          </w:p>
        </w:tc>
        <w:tc>
          <w:tcPr>
            <w:tcW w:w="1440" w:type="dxa"/>
          </w:tcPr>
          <w:p w14:paraId="03A2DC0B" w14:textId="102294BC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5636875</w:t>
            </w:r>
          </w:p>
        </w:tc>
        <w:tc>
          <w:tcPr>
            <w:tcW w:w="1350" w:type="dxa"/>
          </w:tcPr>
          <w:p w14:paraId="19E04EEA" w14:textId="5082304B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033FB488" w14:textId="77777777" w:rsidTr="00B31686">
        <w:tc>
          <w:tcPr>
            <w:tcW w:w="1380" w:type="dxa"/>
          </w:tcPr>
          <w:p w14:paraId="33248C1A" w14:textId="792ED04C" w:rsidR="0077054E" w:rsidRPr="00FC07C7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3</w:t>
            </w:r>
          </w:p>
        </w:tc>
        <w:tc>
          <w:tcPr>
            <w:tcW w:w="5275" w:type="dxa"/>
          </w:tcPr>
          <w:p w14:paraId="1C1F9884" w14:textId="16318F9D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ment C3</w:t>
            </w:r>
          </w:p>
        </w:tc>
        <w:tc>
          <w:tcPr>
            <w:tcW w:w="1440" w:type="dxa"/>
          </w:tcPr>
          <w:p w14:paraId="032AB5FB" w14:textId="0C0E19CC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.895912</w:t>
            </w:r>
          </w:p>
        </w:tc>
        <w:tc>
          <w:tcPr>
            <w:tcW w:w="1350" w:type="dxa"/>
          </w:tcPr>
          <w:p w14:paraId="1894103D" w14:textId="2D839EB0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0626D3" w:rsidRPr="00FC07C7" w14:paraId="2091EC42" w14:textId="77777777" w:rsidTr="00B31686">
        <w:tc>
          <w:tcPr>
            <w:tcW w:w="1380" w:type="dxa"/>
          </w:tcPr>
          <w:p w14:paraId="78E0D50C" w14:textId="1436D464" w:rsidR="000626D3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MP2</w:t>
            </w:r>
          </w:p>
        </w:tc>
        <w:tc>
          <w:tcPr>
            <w:tcW w:w="5275" w:type="dxa"/>
          </w:tcPr>
          <w:p w14:paraId="645A22C5" w14:textId="25ED5C4C" w:rsidR="000626D3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rix metallopeptidase 2</w:t>
            </w:r>
          </w:p>
        </w:tc>
        <w:tc>
          <w:tcPr>
            <w:tcW w:w="1440" w:type="dxa"/>
          </w:tcPr>
          <w:p w14:paraId="70F4D1AE" w14:textId="19C346F0" w:rsidR="000626D3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5170564</w:t>
            </w:r>
          </w:p>
        </w:tc>
        <w:tc>
          <w:tcPr>
            <w:tcW w:w="1350" w:type="dxa"/>
          </w:tcPr>
          <w:p w14:paraId="7B1CF28C" w14:textId="151CBFA7" w:rsidR="000626D3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48381188" w14:textId="77777777" w:rsidTr="00B31686">
        <w:tc>
          <w:tcPr>
            <w:tcW w:w="1380" w:type="dxa"/>
          </w:tcPr>
          <w:p w14:paraId="3DFD6AA5" w14:textId="0A546D67" w:rsidR="0077054E" w:rsidRPr="00FC07C7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FD</w:t>
            </w:r>
          </w:p>
        </w:tc>
        <w:tc>
          <w:tcPr>
            <w:tcW w:w="5275" w:type="dxa"/>
          </w:tcPr>
          <w:p w14:paraId="3DF12059" w14:textId="6072DB71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ment factor D</w:t>
            </w:r>
          </w:p>
        </w:tc>
        <w:tc>
          <w:tcPr>
            <w:tcW w:w="1440" w:type="dxa"/>
          </w:tcPr>
          <w:p w14:paraId="6672D018" w14:textId="28899A73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2263999</w:t>
            </w:r>
          </w:p>
        </w:tc>
        <w:tc>
          <w:tcPr>
            <w:tcW w:w="1350" w:type="dxa"/>
          </w:tcPr>
          <w:p w14:paraId="5DA619C9" w14:textId="697A49CF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7E-296</w:t>
            </w:r>
          </w:p>
        </w:tc>
      </w:tr>
      <w:tr w:rsidR="0077054E" w:rsidRPr="00FC07C7" w14:paraId="06892819" w14:textId="77777777" w:rsidTr="00B31686">
        <w:tc>
          <w:tcPr>
            <w:tcW w:w="1380" w:type="dxa"/>
          </w:tcPr>
          <w:p w14:paraId="2A055C42" w14:textId="11A51B5E" w:rsidR="0077054E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DCN</w:t>
            </w:r>
          </w:p>
        </w:tc>
        <w:tc>
          <w:tcPr>
            <w:tcW w:w="5275" w:type="dxa"/>
          </w:tcPr>
          <w:p w14:paraId="2AB11F41" w14:textId="10CCAEB1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corin</w:t>
            </w:r>
            <w:proofErr w:type="spellEnd"/>
          </w:p>
        </w:tc>
        <w:tc>
          <w:tcPr>
            <w:tcW w:w="1440" w:type="dxa"/>
          </w:tcPr>
          <w:p w14:paraId="6808BAD5" w14:textId="28C812C3" w:rsidR="0077054E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9684272</w:t>
            </w:r>
          </w:p>
        </w:tc>
        <w:tc>
          <w:tcPr>
            <w:tcW w:w="1350" w:type="dxa"/>
          </w:tcPr>
          <w:p w14:paraId="31F45C64" w14:textId="5F4E117D" w:rsidR="0077054E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E-291</w:t>
            </w:r>
          </w:p>
        </w:tc>
      </w:tr>
      <w:tr w:rsidR="000626D3" w:rsidRPr="00FC07C7" w14:paraId="206F5717" w14:textId="77777777" w:rsidTr="00B31686">
        <w:tc>
          <w:tcPr>
            <w:tcW w:w="1380" w:type="dxa"/>
          </w:tcPr>
          <w:p w14:paraId="67962CF8" w14:textId="795AFA02" w:rsidR="000626D3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BLN2</w:t>
            </w:r>
          </w:p>
        </w:tc>
        <w:tc>
          <w:tcPr>
            <w:tcW w:w="5275" w:type="dxa"/>
          </w:tcPr>
          <w:p w14:paraId="07480734" w14:textId="4D0F42D9" w:rsidR="000626D3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bulin 2</w:t>
            </w:r>
          </w:p>
        </w:tc>
        <w:tc>
          <w:tcPr>
            <w:tcW w:w="1440" w:type="dxa"/>
          </w:tcPr>
          <w:p w14:paraId="714918F3" w14:textId="73476AD2" w:rsidR="000626D3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9642404</w:t>
            </w:r>
          </w:p>
        </w:tc>
        <w:tc>
          <w:tcPr>
            <w:tcW w:w="1350" w:type="dxa"/>
          </w:tcPr>
          <w:p w14:paraId="1C4F11EC" w14:textId="22A19247" w:rsidR="000626D3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E-196</w:t>
            </w:r>
          </w:p>
        </w:tc>
      </w:tr>
      <w:tr w:rsidR="0077054E" w:rsidRPr="00FC07C7" w14:paraId="303CD760" w14:textId="77777777" w:rsidTr="00B31686">
        <w:tc>
          <w:tcPr>
            <w:tcW w:w="1380" w:type="dxa"/>
          </w:tcPr>
          <w:p w14:paraId="56D3EA4C" w14:textId="5416ED04" w:rsidR="0077054E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OL1A1</w:t>
            </w:r>
          </w:p>
        </w:tc>
        <w:tc>
          <w:tcPr>
            <w:tcW w:w="5275" w:type="dxa"/>
          </w:tcPr>
          <w:p w14:paraId="1AD04DB0" w14:textId="1529F81B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agen type 1 alpha 1</w:t>
            </w:r>
          </w:p>
        </w:tc>
        <w:tc>
          <w:tcPr>
            <w:tcW w:w="1440" w:type="dxa"/>
          </w:tcPr>
          <w:p w14:paraId="444117E1" w14:textId="1222B0E3" w:rsidR="0077054E" w:rsidRDefault="000626D3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7714661</w:t>
            </w:r>
          </w:p>
        </w:tc>
        <w:tc>
          <w:tcPr>
            <w:tcW w:w="1350" w:type="dxa"/>
          </w:tcPr>
          <w:p w14:paraId="103DDC65" w14:textId="32D1BBDF" w:rsidR="0077054E" w:rsidRDefault="000626D3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E-90</w:t>
            </w:r>
          </w:p>
        </w:tc>
      </w:tr>
      <w:tr w:rsidR="0077054E" w:rsidRPr="00FC07C7" w14:paraId="1179417D" w14:textId="77777777" w:rsidTr="00B31686">
        <w:tc>
          <w:tcPr>
            <w:tcW w:w="1380" w:type="dxa"/>
          </w:tcPr>
          <w:p w14:paraId="291F38B2" w14:textId="10B4D557" w:rsidR="0077054E" w:rsidRPr="00FC07C7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OL3A1</w:t>
            </w:r>
          </w:p>
        </w:tc>
        <w:tc>
          <w:tcPr>
            <w:tcW w:w="5275" w:type="dxa"/>
          </w:tcPr>
          <w:p w14:paraId="2DCECEB2" w14:textId="36016103" w:rsidR="0077054E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agen type 3 alpha 1</w:t>
            </w:r>
          </w:p>
        </w:tc>
        <w:tc>
          <w:tcPr>
            <w:tcW w:w="1440" w:type="dxa"/>
          </w:tcPr>
          <w:p w14:paraId="71DC47D2" w14:textId="1D8D52F3" w:rsidR="0077054E" w:rsidRPr="00FC07C7" w:rsidRDefault="000626D3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0155504</w:t>
            </w:r>
          </w:p>
        </w:tc>
        <w:tc>
          <w:tcPr>
            <w:tcW w:w="1350" w:type="dxa"/>
          </w:tcPr>
          <w:p w14:paraId="2ABC363B" w14:textId="2D68ADC7" w:rsidR="0077054E" w:rsidRPr="00FC07C7" w:rsidRDefault="000626D3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8E-72</w:t>
            </w:r>
          </w:p>
        </w:tc>
      </w:tr>
      <w:tr w:rsidR="000626D3" w:rsidRPr="00FC07C7" w14:paraId="09B62E41" w14:textId="77777777" w:rsidTr="00B31686">
        <w:tc>
          <w:tcPr>
            <w:tcW w:w="1380" w:type="dxa"/>
          </w:tcPr>
          <w:p w14:paraId="73D640EC" w14:textId="05A30CC6" w:rsidR="000626D3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N1</w:t>
            </w:r>
          </w:p>
        </w:tc>
        <w:tc>
          <w:tcPr>
            <w:tcW w:w="5275" w:type="dxa"/>
          </w:tcPr>
          <w:p w14:paraId="7D859B76" w14:textId="27EDA534" w:rsidR="000626D3" w:rsidRPr="00FC07C7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bronectin 1</w:t>
            </w:r>
          </w:p>
        </w:tc>
        <w:tc>
          <w:tcPr>
            <w:tcW w:w="1440" w:type="dxa"/>
          </w:tcPr>
          <w:p w14:paraId="09A9F648" w14:textId="16F9C95E" w:rsidR="000626D3" w:rsidRPr="00FC07C7" w:rsidRDefault="000626D3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9467588</w:t>
            </w:r>
          </w:p>
        </w:tc>
        <w:tc>
          <w:tcPr>
            <w:tcW w:w="1350" w:type="dxa"/>
          </w:tcPr>
          <w:p w14:paraId="5859D7BC" w14:textId="1C3DA0F0" w:rsidR="000626D3" w:rsidRPr="00FC07C7" w:rsidRDefault="000626D3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3E-67</w:t>
            </w:r>
          </w:p>
        </w:tc>
      </w:tr>
      <w:tr w:rsidR="0077054E" w:rsidRPr="00FC07C7" w14:paraId="2D3C13EB" w14:textId="77777777" w:rsidTr="00B31686">
        <w:tc>
          <w:tcPr>
            <w:tcW w:w="1380" w:type="dxa"/>
          </w:tcPr>
          <w:p w14:paraId="73D219E5" w14:textId="3F2096FD" w:rsidR="0077054E" w:rsidRDefault="000626D3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OL6A1</w:t>
            </w:r>
          </w:p>
        </w:tc>
        <w:tc>
          <w:tcPr>
            <w:tcW w:w="5275" w:type="dxa"/>
          </w:tcPr>
          <w:p w14:paraId="5E385CF4" w14:textId="07364489" w:rsidR="0077054E" w:rsidRDefault="00DD16F9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agen type 6, alpha 1</w:t>
            </w:r>
          </w:p>
        </w:tc>
        <w:tc>
          <w:tcPr>
            <w:tcW w:w="1440" w:type="dxa"/>
          </w:tcPr>
          <w:p w14:paraId="3352D2BC" w14:textId="7C190D7B" w:rsidR="0077054E" w:rsidRDefault="000626D3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9065782</w:t>
            </w:r>
          </w:p>
        </w:tc>
        <w:tc>
          <w:tcPr>
            <w:tcW w:w="1350" w:type="dxa"/>
          </w:tcPr>
          <w:p w14:paraId="0B6B44D3" w14:textId="0E7AD5D3" w:rsidR="0077054E" w:rsidRDefault="000626D3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E-54</w:t>
            </w:r>
          </w:p>
        </w:tc>
      </w:tr>
    </w:tbl>
    <w:p w14:paraId="0D513C33" w14:textId="77777777" w:rsidR="00B72DCC" w:rsidRDefault="00B72DCC">
      <w:pPr>
        <w:rPr>
          <w:rFonts w:ascii="Arial" w:hAnsi="Arial" w:cs="Arial"/>
        </w:rPr>
      </w:pPr>
    </w:p>
    <w:p w14:paraId="2516E9EE" w14:textId="77777777" w:rsidR="0077054E" w:rsidRDefault="0077054E">
      <w:pPr>
        <w:rPr>
          <w:rFonts w:ascii="Arial" w:hAnsi="Arial" w:cs="Arial"/>
        </w:rPr>
      </w:pPr>
    </w:p>
    <w:p w14:paraId="69DD123A" w14:textId="5A277C27" w:rsidR="0077054E" w:rsidRPr="00FC07C7" w:rsidRDefault="0077054E" w:rsidP="0077054E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FC07C7">
        <w:rPr>
          <w:rFonts w:ascii="Arial" w:hAnsi="Arial" w:cs="Arial"/>
          <w:b/>
          <w:bCs/>
          <w:i/>
          <w:iCs/>
          <w:sz w:val="18"/>
          <w:szCs w:val="18"/>
        </w:rPr>
        <w:t xml:space="preserve">CLUSTER </w:t>
      </w:r>
      <w:r w:rsidR="00DD16F9">
        <w:rPr>
          <w:rFonts w:ascii="Arial" w:hAnsi="Arial" w:cs="Arial"/>
          <w:b/>
          <w:bCs/>
          <w:i/>
          <w:iCs/>
          <w:sz w:val="18"/>
          <w:szCs w:val="18"/>
        </w:rPr>
        <w:t>4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80"/>
        <w:gridCol w:w="5275"/>
        <w:gridCol w:w="1440"/>
        <w:gridCol w:w="1350"/>
      </w:tblGrid>
      <w:tr w:rsidR="0077054E" w:rsidRPr="00FC07C7" w14:paraId="112F28A4" w14:textId="77777777" w:rsidTr="00B31686">
        <w:tc>
          <w:tcPr>
            <w:tcW w:w="1380" w:type="dxa"/>
            <w:shd w:val="clear" w:color="auto" w:fill="D9D9D9" w:themeFill="background1" w:themeFillShade="D9"/>
          </w:tcPr>
          <w:p w14:paraId="61112039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5275" w:type="dxa"/>
            <w:shd w:val="clear" w:color="auto" w:fill="D9D9D9" w:themeFill="background1" w:themeFillShade="D9"/>
          </w:tcPr>
          <w:p w14:paraId="690E0CC9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B0D724E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DE6FAC5" w14:textId="77777777" w:rsidR="0077054E" w:rsidRPr="00FC07C7" w:rsidRDefault="0077054E" w:rsidP="00B3168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07C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FC07C7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77054E" w:rsidRPr="00FC07C7" w14:paraId="54487E3B" w14:textId="77777777" w:rsidTr="00B31686">
        <w:tc>
          <w:tcPr>
            <w:tcW w:w="1380" w:type="dxa"/>
          </w:tcPr>
          <w:p w14:paraId="5936E395" w14:textId="671C6C0A" w:rsidR="0077054E" w:rsidRPr="00FC07C7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RXN1</w:t>
            </w:r>
          </w:p>
        </w:tc>
        <w:tc>
          <w:tcPr>
            <w:tcW w:w="5275" w:type="dxa"/>
          </w:tcPr>
          <w:p w14:paraId="29C5BA53" w14:textId="0E6D7040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exin 1</w:t>
            </w:r>
          </w:p>
        </w:tc>
        <w:tc>
          <w:tcPr>
            <w:tcW w:w="1440" w:type="dxa"/>
          </w:tcPr>
          <w:p w14:paraId="2189CAE9" w14:textId="6DC54DF4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7.89337</w:t>
            </w:r>
          </w:p>
        </w:tc>
        <w:tc>
          <w:tcPr>
            <w:tcW w:w="1350" w:type="dxa"/>
          </w:tcPr>
          <w:p w14:paraId="3E3A0E6F" w14:textId="1A7E6B8C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667302AA" w14:textId="77777777" w:rsidTr="00B31686">
        <w:tc>
          <w:tcPr>
            <w:tcW w:w="1380" w:type="dxa"/>
          </w:tcPr>
          <w:p w14:paraId="7C1F8954" w14:textId="5A16CCA6" w:rsidR="0077054E" w:rsidRPr="00FC07C7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DH19</w:t>
            </w:r>
          </w:p>
        </w:tc>
        <w:tc>
          <w:tcPr>
            <w:tcW w:w="5275" w:type="dxa"/>
          </w:tcPr>
          <w:p w14:paraId="60E44AEF" w14:textId="4241EBF4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dherin 19</w:t>
            </w:r>
          </w:p>
        </w:tc>
        <w:tc>
          <w:tcPr>
            <w:tcW w:w="1440" w:type="dxa"/>
          </w:tcPr>
          <w:p w14:paraId="311B9090" w14:textId="3687B340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4.392227</w:t>
            </w:r>
          </w:p>
        </w:tc>
        <w:tc>
          <w:tcPr>
            <w:tcW w:w="1350" w:type="dxa"/>
          </w:tcPr>
          <w:p w14:paraId="0985A0B5" w14:textId="75CED2EB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2FCA5BBB" w14:textId="77777777" w:rsidTr="00B31686">
        <w:tc>
          <w:tcPr>
            <w:tcW w:w="1380" w:type="dxa"/>
          </w:tcPr>
          <w:p w14:paraId="653A1576" w14:textId="2864576A" w:rsidR="0077054E" w:rsidRPr="00FC07C7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100B</w:t>
            </w:r>
          </w:p>
        </w:tc>
        <w:tc>
          <w:tcPr>
            <w:tcW w:w="5275" w:type="dxa"/>
          </w:tcPr>
          <w:p w14:paraId="00564AAE" w14:textId="153B7CC0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00 calcium binding protein B</w:t>
            </w:r>
          </w:p>
        </w:tc>
        <w:tc>
          <w:tcPr>
            <w:tcW w:w="1440" w:type="dxa"/>
          </w:tcPr>
          <w:p w14:paraId="097B9D87" w14:textId="6B8B402B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1.418734</w:t>
            </w:r>
          </w:p>
        </w:tc>
        <w:tc>
          <w:tcPr>
            <w:tcW w:w="1350" w:type="dxa"/>
          </w:tcPr>
          <w:p w14:paraId="6656ECE1" w14:textId="20D06567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24E48F6D" w14:textId="77777777" w:rsidTr="00B31686">
        <w:tc>
          <w:tcPr>
            <w:tcW w:w="1380" w:type="dxa"/>
          </w:tcPr>
          <w:p w14:paraId="012DE3FD" w14:textId="6548C411" w:rsidR="0077054E" w:rsidRPr="00FC07C7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CN7A</w:t>
            </w:r>
          </w:p>
        </w:tc>
        <w:tc>
          <w:tcPr>
            <w:tcW w:w="5275" w:type="dxa"/>
          </w:tcPr>
          <w:p w14:paraId="58900639" w14:textId="1CEC59D5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dium channel protein type 7, alpha subunit</w:t>
            </w:r>
          </w:p>
        </w:tc>
        <w:tc>
          <w:tcPr>
            <w:tcW w:w="1440" w:type="dxa"/>
          </w:tcPr>
          <w:p w14:paraId="284BA415" w14:textId="5B1252DC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4.420074</w:t>
            </w:r>
          </w:p>
        </w:tc>
        <w:tc>
          <w:tcPr>
            <w:tcW w:w="1350" w:type="dxa"/>
          </w:tcPr>
          <w:p w14:paraId="78E283BB" w14:textId="09085C7A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34A42276" w14:textId="77777777" w:rsidTr="00B31686">
        <w:tc>
          <w:tcPr>
            <w:tcW w:w="1380" w:type="dxa"/>
          </w:tcPr>
          <w:p w14:paraId="6F5F110D" w14:textId="38D38F19" w:rsidR="0077054E" w:rsidRPr="00FC07C7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LP1</w:t>
            </w:r>
          </w:p>
        </w:tc>
        <w:tc>
          <w:tcPr>
            <w:tcW w:w="5275" w:type="dxa"/>
          </w:tcPr>
          <w:p w14:paraId="2D1E125D" w14:textId="79EAE55A" w:rsidR="0077054E" w:rsidRPr="00FC07C7" w:rsidRDefault="00BE746B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olipid protein 1</w:t>
            </w:r>
          </w:p>
        </w:tc>
        <w:tc>
          <w:tcPr>
            <w:tcW w:w="1440" w:type="dxa"/>
          </w:tcPr>
          <w:p w14:paraId="75B35053" w14:textId="434DFAE5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5.999596</w:t>
            </w:r>
          </w:p>
        </w:tc>
        <w:tc>
          <w:tcPr>
            <w:tcW w:w="1350" w:type="dxa"/>
          </w:tcPr>
          <w:p w14:paraId="7B1D787C" w14:textId="4B7956EB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.00E-300</w:t>
            </w:r>
          </w:p>
        </w:tc>
      </w:tr>
      <w:tr w:rsidR="0077054E" w:rsidRPr="00FC07C7" w14:paraId="79300E18" w14:textId="77777777" w:rsidTr="00B31686">
        <w:tc>
          <w:tcPr>
            <w:tcW w:w="1380" w:type="dxa"/>
          </w:tcPr>
          <w:p w14:paraId="17CAD49F" w14:textId="23A34987" w:rsidR="0077054E" w:rsidRPr="00FC07C7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CSK2</w:t>
            </w:r>
          </w:p>
        </w:tc>
        <w:tc>
          <w:tcPr>
            <w:tcW w:w="5275" w:type="dxa"/>
          </w:tcPr>
          <w:p w14:paraId="5B4BA3BD" w14:textId="5CE475E6" w:rsidR="0077054E" w:rsidRPr="00FC07C7" w:rsidRDefault="00BE746B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rotein convertase subtilisin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x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ype 2</w:t>
            </w:r>
          </w:p>
        </w:tc>
        <w:tc>
          <w:tcPr>
            <w:tcW w:w="1440" w:type="dxa"/>
          </w:tcPr>
          <w:p w14:paraId="7FD56A8A" w14:textId="16E39497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1.314473</w:t>
            </w:r>
          </w:p>
        </w:tc>
        <w:tc>
          <w:tcPr>
            <w:tcW w:w="1350" w:type="dxa"/>
          </w:tcPr>
          <w:p w14:paraId="39652B04" w14:textId="333D2320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2E-306</w:t>
            </w:r>
          </w:p>
        </w:tc>
      </w:tr>
      <w:tr w:rsidR="0077054E" w:rsidRPr="00FC07C7" w14:paraId="0685B5D4" w14:textId="77777777" w:rsidTr="00B31686">
        <w:tc>
          <w:tcPr>
            <w:tcW w:w="1380" w:type="dxa"/>
          </w:tcPr>
          <w:p w14:paraId="4399A029" w14:textId="70E41B26" w:rsidR="0077054E" w:rsidRPr="00FC07C7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T3</w:t>
            </w:r>
          </w:p>
        </w:tc>
        <w:tc>
          <w:tcPr>
            <w:tcW w:w="5275" w:type="dxa"/>
          </w:tcPr>
          <w:p w14:paraId="77A21F08" w14:textId="78CD1577" w:rsidR="0077054E" w:rsidRPr="00FC07C7" w:rsidRDefault="00BE746B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llothionein 3</w:t>
            </w:r>
          </w:p>
        </w:tc>
        <w:tc>
          <w:tcPr>
            <w:tcW w:w="1440" w:type="dxa"/>
          </w:tcPr>
          <w:p w14:paraId="218D6374" w14:textId="015C12C1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1.957403</w:t>
            </w:r>
          </w:p>
        </w:tc>
        <w:tc>
          <w:tcPr>
            <w:tcW w:w="1350" w:type="dxa"/>
          </w:tcPr>
          <w:p w14:paraId="482D2232" w14:textId="44AB6EE9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E-267</w:t>
            </w:r>
          </w:p>
        </w:tc>
      </w:tr>
      <w:tr w:rsidR="0077054E" w:rsidRPr="00FC07C7" w14:paraId="3FEAB008" w14:textId="77777777" w:rsidTr="00B31686">
        <w:tc>
          <w:tcPr>
            <w:tcW w:w="1380" w:type="dxa"/>
          </w:tcPr>
          <w:p w14:paraId="529D3B70" w14:textId="12FFB56C" w:rsidR="0077054E" w:rsidRPr="00FC07C7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PZ</w:t>
            </w:r>
          </w:p>
        </w:tc>
        <w:tc>
          <w:tcPr>
            <w:tcW w:w="5275" w:type="dxa"/>
          </w:tcPr>
          <w:p w14:paraId="74FE2514" w14:textId="24433491" w:rsidR="0077054E" w:rsidRPr="00FC07C7" w:rsidRDefault="00BE746B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elin protein zero</w:t>
            </w:r>
          </w:p>
        </w:tc>
        <w:tc>
          <w:tcPr>
            <w:tcW w:w="1440" w:type="dxa"/>
          </w:tcPr>
          <w:p w14:paraId="54E177F6" w14:textId="4FE6F1E3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7.642541</w:t>
            </w:r>
          </w:p>
        </w:tc>
        <w:tc>
          <w:tcPr>
            <w:tcW w:w="1350" w:type="dxa"/>
          </w:tcPr>
          <w:p w14:paraId="68C3F068" w14:textId="093C2F42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5E-215</w:t>
            </w:r>
          </w:p>
        </w:tc>
      </w:tr>
      <w:tr w:rsidR="00DD16F9" w:rsidRPr="00FC07C7" w14:paraId="15FF774F" w14:textId="77777777" w:rsidTr="00B31686">
        <w:tc>
          <w:tcPr>
            <w:tcW w:w="1380" w:type="dxa"/>
          </w:tcPr>
          <w:p w14:paraId="436F68AC" w14:textId="2830EA88" w:rsidR="00DD16F9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CN9A</w:t>
            </w:r>
          </w:p>
        </w:tc>
        <w:tc>
          <w:tcPr>
            <w:tcW w:w="5275" w:type="dxa"/>
          </w:tcPr>
          <w:p w14:paraId="240F6BFF" w14:textId="6F5B6BF5" w:rsidR="00DD16F9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dium channel protein type 9, alpha subunit</w:t>
            </w:r>
          </w:p>
        </w:tc>
        <w:tc>
          <w:tcPr>
            <w:tcW w:w="1440" w:type="dxa"/>
          </w:tcPr>
          <w:p w14:paraId="7EAEE37C" w14:textId="63EC759B" w:rsidR="00DD16F9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.448775</w:t>
            </w:r>
          </w:p>
        </w:tc>
        <w:tc>
          <w:tcPr>
            <w:tcW w:w="1350" w:type="dxa"/>
          </w:tcPr>
          <w:p w14:paraId="165A01B0" w14:textId="6944210A" w:rsidR="00DD16F9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8E-108</w:t>
            </w:r>
          </w:p>
        </w:tc>
      </w:tr>
      <w:tr w:rsidR="00405F4E" w:rsidRPr="00FC07C7" w14:paraId="338C1244" w14:textId="77777777" w:rsidTr="00B31686">
        <w:tc>
          <w:tcPr>
            <w:tcW w:w="1380" w:type="dxa"/>
          </w:tcPr>
          <w:p w14:paraId="1C9238D3" w14:textId="75F66B82" w:rsidR="00405F4E" w:rsidRDefault="00405F4E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OL9A3</w:t>
            </w:r>
          </w:p>
        </w:tc>
        <w:tc>
          <w:tcPr>
            <w:tcW w:w="5275" w:type="dxa"/>
          </w:tcPr>
          <w:p w14:paraId="309AC04F" w14:textId="301003F0" w:rsidR="00405F4E" w:rsidRPr="00FC07C7" w:rsidRDefault="00BE746B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agen type 9, alpha 3</w:t>
            </w:r>
          </w:p>
        </w:tc>
        <w:tc>
          <w:tcPr>
            <w:tcW w:w="1440" w:type="dxa"/>
          </w:tcPr>
          <w:p w14:paraId="3BD05F61" w14:textId="0FFE2805" w:rsidR="00405F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.994289</w:t>
            </w:r>
          </w:p>
        </w:tc>
        <w:tc>
          <w:tcPr>
            <w:tcW w:w="1350" w:type="dxa"/>
          </w:tcPr>
          <w:p w14:paraId="43E7ED6C" w14:textId="7744127A" w:rsidR="00405F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E-89</w:t>
            </w:r>
          </w:p>
        </w:tc>
      </w:tr>
      <w:tr w:rsidR="00405F4E" w:rsidRPr="00FC07C7" w14:paraId="6DEF1B41" w14:textId="77777777" w:rsidTr="00B31686">
        <w:tc>
          <w:tcPr>
            <w:tcW w:w="1380" w:type="dxa"/>
          </w:tcPr>
          <w:p w14:paraId="5305835B" w14:textId="02968426" w:rsidR="00405F4E" w:rsidRDefault="00405F4E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TGB4</w:t>
            </w:r>
          </w:p>
        </w:tc>
        <w:tc>
          <w:tcPr>
            <w:tcW w:w="5275" w:type="dxa"/>
          </w:tcPr>
          <w:p w14:paraId="158D1865" w14:textId="37D3CB81" w:rsidR="00405F4E" w:rsidRPr="00FC07C7" w:rsidRDefault="00BE746B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grin subunit beta 4</w:t>
            </w:r>
          </w:p>
        </w:tc>
        <w:tc>
          <w:tcPr>
            <w:tcW w:w="1440" w:type="dxa"/>
          </w:tcPr>
          <w:p w14:paraId="60EDA877" w14:textId="634608DB" w:rsidR="00405F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352247</w:t>
            </w:r>
          </w:p>
        </w:tc>
        <w:tc>
          <w:tcPr>
            <w:tcW w:w="1350" w:type="dxa"/>
          </w:tcPr>
          <w:p w14:paraId="1864CBE7" w14:textId="41C74801" w:rsidR="00405F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0E-81</w:t>
            </w:r>
          </w:p>
        </w:tc>
      </w:tr>
      <w:tr w:rsidR="00405F4E" w:rsidRPr="00FC07C7" w14:paraId="698838AA" w14:textId="77777777" w:rsidTr="00B31686">
        <w:tc>
          <w:tcPr>
            <w:tcW w:w="1380" w:type="dxa"/>
          </w:tcPr>
          <w:p w14:paraId="100CB220" w14:textId="5332E78F" w:rsidR="00405F4E" w:rsidRDefault="00405F4E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CAM1</w:t>
            </w:r>
          </w:p>
        </w:tc>
        <w:tc>
          <w:tcPr>
            <w:tcW w:w="5275" w:type="dxa"/>
          </w:tcPr>
          <w:p w14:paraId="521A1D1D" w14:textId="0C651488" w:rsidR="00405F4E" w:rsidRPr="00FC07C7" w:rsidRDefault="00BE746B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al cell adhesion molecule 1</w:t>
            </w:r>
          </w:p>
        </w:tc>
        <w:tc>
          <w:tcPr>
            <w:tcW w:w="1440" w:type="dxa"/>
          </w:tcPr>
          <w:p w14:paraId="4EDBB0CF" w14:textId="0F8A3700" w:rsidR="00405F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9511047</w:t>
            </w:r>
          </w:p>
        </w:tc>
        <w:tc>
          <w:tcPr>
            <w:tcW w:w="1350" w:type="dxa"/>
          </w:tcPr>
          <w:p w14:paraId="5D1AD5C8" w14:textId="61CFD1C6" w:rsidR="00405F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5E-80</w:t>
            </w:r>
          </w:p>
        </w:tc>
      </w:tr>
      <w:tr w:rsidR="0077054E" w:rsidRPr="00FC07C7" w14:paraId="2357BBB7" w14:textId="77777777" w:rsidTr="00B31686">
        <w:tc>
          <w:tcPr>
            <w:tcW w:w="1380" w:type="dxa"/>
          </w:tcPr>
          <w:p w14:paraId="296FEC1D" w14:textId="681BA486" w:rsidR="0077054E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LU</w:t>
            </w:r>
          </w:p>
        </w:tc>
        <w:tc>
          <w:tcPr>
            <w:tcW w:w="5275" w:type="dxa"/>
          </w:tcPr>
          <w:p w14:paraId="45C1D9C5" w14:textId="6835592F" w:rsidR="0077054E" w:rsidRPr="00FC07C7" w:rsidRDefault="00BE746B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lusterin</w:t>
            </w:r>
            <w:proofErr w:type="spellEnd"/>
          </w:p>
        </w:tc>
        <w:tc>
          <w:tcPr>
            <w:tcW w:w="1440" w:type="dxa"/>
          </w:tcPr>
          <w:p w14:paraId="38CC2E1D" w14:textId="52EF32C4" w:rsidR="0077054E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806298</w:t>
            </w:r>
          </w:p>
        </w:tc>
        <w:tc>
          <w:tcPr>
            <w:tcW w:w="1350" w:type="dxa"/>
          </w:tcPr>
          <w:p w14:paraId="0C11D652" w14:textId="360B7BE6" w:rsidR="0077054E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7E-64</w:t>
            </w:r>
          </w:p>
        </w:tc>
      </w:tr>
      <w:tr w:rsidR="0077054E" w:rsidRPr="00FC07C7" w14:paraId="30011E29" w14:textId="77777777" w:rsidTr="00B31686">
        <w:tc>
          <w:tcPr>
            <w:tcW w:w="1380" w:type="dxa"/>
          </w:tcPr>
          <w:p w14:paraId="77C93099" w14:textId="121CE477" w:rsidR="0077054E" w:rsidRDefault="00DD16F9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RYAB1</w:t>
            </w:r>
          </w:p>
        </w:tc>
        <w:tc>
          <w:tcPr>
            <w:tcW w:w="5275" w:type="dxa"/>
          </w:tcPr>
          <w:p w14:paraId="7C5A449B" w14:textId="6FC2E71D" w:rsidR="0077054E" w:rsidRPr="00FC07C7" w:rsidRDefault="00BE746B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ystallin alpha B</w:t>
            </w:r>
          </w:p>
        </w:tc>
        <w:tc>
          <w:tcPr>
            <w:tcW w:w="1440" w:type="dxa"/>
          </w:tcPr>
          <w:p w14:paraId="2E06E539" w14:textId="302D7961" w:rsidR="0077054E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5012385</w:t>
            </w:r>
          </w:p>
        </w:tc>
        <w:tc>
          <w:tcPr>
            <w:tcW w:w="1350" w:type="dxa"/>
          </w:tcPr>
          <w:p w14:paraId="5994795F" w14:textId="327B802B" w:rsidR="0077054E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E-60</w:t>
            </w:r>
          </w:p>
        </w:tc>
      </w:tr>
      <w:tr w:rsidR="0077054E" w:rsidRPr="00FC07C7" w14:paraId="201928D8" w14:textId="77777777" w:rsidTr="00B31686">
        <w:tc>
          <w:tcPr>
            <w:tcW w:w="1380" w:type="dxa"/>
          </w:tcPr>
          <w:p w14:paraId="35EECCE8" w14:textId="21F90065" w:rsidR="0077054E" w:rsidRPr="00FC07C7" w:rsidRDefault="00405F4E" w:rsidP="00B316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RXN3</w:t>
            </w:r>
          </w:p>
        </w:tc>
        <w:tc>
          <w:tcPr>
            <w:tcW w:w="5275" w:type="dxa"/>
          </w:tcPr>
          <w:p w14:paraId="2537BB19" w14:textId="17B3D3FF" w:rsidR="0077054E" w:rsidRPr="00FC07C7" w:rsidRDefault="00BE746B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exin 3</w:t>
            </w:r>
          </w:p>
        </w:tc>
        <w:tc>
          <w:tcPr>
            <w:tcW w:w="1440" w:type="dxa"/>
          </w:tcPr>
          <w:p w14:paraId="66116740" w14:textId="191D98F8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.907624</w:t>
            </w:r>
          </w:p>
        </w:tc>
        <w:tc>
          <w:tcPr>
            <w:tcW w:w="1350" w:type="dxa"/>
          </w:tcPr>
          <w:p w14:paraId="44B2F2CB" w14:textId="5BD2D5CB" w:rsidR="0077054E" w:rsidRPr="00FC07C7" w:rsidRDefault="00405F4E" w:rsidP="00B316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E-60</w:t>
            </w:r>
          </w:p>
        </w:tc>
      </w:tr>
    </w:tbl>
    <w:p w14:paraId="0C8F2076" w14:textId="77777777" w:rsidR="0077054E" w:rsidRPr="00B72DCC" w:rsidRDefault="0077054E">
      <w:pPr>
        <w:rPr>
          <w:rFonts w:ascii="Arial" w:hAnsi="Arial" w:cs="Arial"/>
        </w:rPr>
      </w:pPr>
    </w:p>
    <w:sectPr w:rsidR="0077054E" w:rsidRPr="00B72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54C"/>
    <w:rsid w:val="000626D3"/>
    <w:rsid w:val="001A654C"/>
    <w:rsid w:val="003E3ABB"/>
    <w:rsid w:val="00405F4E"/>
    <w:rsid w:val="004251EA"/>
    <w:rsid w:val="005469BF"/>
    <w:rsid w:val="00731B22"/>
    <w:rsid w:val="0077054E"/>
    <w:rsid w:val="007E2F2E"/>
    <w:rsid w:val="008C6E7E"/>
    <w:rsid w:val="00B60C3D"/>
    <w:rsid w:val="00B72DCC"/>
    <w:rsid w:val="00BE746B"/>
    <w:rsid w:val="00DD16F9"/>
    <w:rsid w:val="00DD208B"/>
    <w:rsid w:val="00E65316"/>
    <w:rsid w:val="00FC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50195"/>
  <w15:chartTrackingRefBased/>
  <w15:docId w15:val="{E12A7ED8-BA14-4E73-9A7F-071E1B9B9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5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5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5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5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5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5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5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5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5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5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5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5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5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5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5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5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6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660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 Wan</dc:creator>
  <cp:keywords/>
  <dc:description/>
  <cp:lastModifiedBy>Derrick Wan</cp:lastModifiedBy>
  <cp:revision>1</cp:revision>
  <dcterms:created xsi:type="dcterms:W3CDTF">2024-04-15T14:28:00Z</dcterms:created>
  <dcterms:modified xsi:type="dcterms:W3CDTF">2024-04-15T16:34:00Z</dcterms:modified>
</cp:coreProperties>
</file>